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BC545" w14:textId="1B1680E5" w:rsidR="0048080A" w:rsidRPr="00670F60" w:rsidRDefault="00670F60" w:rsidP="00DD6D3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A427AA">
        <w:rPr>
          <w:rFonts w:ascii="Times New Roman" w:hAnsi="Times New Roman" w:cs="Times New Roman"/>
          <w:b/>
          <w:bCs/>
        </w:rPr>
        <w:t>Appendix</w:t>
      </w:r>
      <w:r w:rsidR="00DD6D30" w:rsidRPr="00832793">
        <w:rPr>
          <w:rFonts w:ascii="Times New Roman" w:hAnsi="Times New Roman" w:cs="Times New Roman"/>
          <w:b/>
          <w:bCs/>
        </w:rPr>
        <w:t>.</w:t>
      </w:r>
      <w:r w:rsidR="00DD6D30" w:rsidRPr="00670F60">
        <w:rPr>
          <w:rFonts w:ascii="Times New Roman" w:hAnsi="Times New Roman" w:cs="Times New Roman"/>
          <w:b/>
          <w:bCs/>
        </w:rPr>
        <w:t xml:space="preserve"> Quality of included studies.</w:t>
      </w:r>
      <w:r w:rsidR="00A41AA7" w:rsidRPr="00670F60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27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275"/>
        <w:gridCol w:w="1134"/>
        <w:gridCol w:w="1426"/>
        <w:gridCol w:w="1182"/>
        <w:gridCol w:w="1619"/>
      </w:tblGrid>
      <w:tr w:rsidR="00670F60" w:rsidRPr="00670F60" w14:paraId="3F4D5622" w14:textId="77777777" w:rsidTr="35158625">
        <w:trPr>
          <w:trHeight w:val="300"/>
          <w:tblHeader/>
        </w:trPr>
        <w:tc>
          <w:tcPr>
            <w:tcW w:w="26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66C267" w14:textId="77777777" w:rsidR="00527EB5" w:rsidRPr="00670F60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3CD9A9" w14:textId="77777777" w:rsidR="00527EB5" w:rsidRPr="00670F60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Item 1. Inclusion criteria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7705FC" w14:textId="1B46F2F7" w:rsidR="00527EB5" w:rsidRPr="00670F60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tem 2. Study setting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2D4301" w14:textId="551F1F09" w:rsidR="00527EB5" w:rsidRPr="00670F60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tem 3.</w:t>
            </w:r>
            <w:r w:rsidR="00F93A42"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Appropriate methodology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94790A" w14:textId="715E9ACE" w:rsidR="00527EB5" w:rsidRPr="00670F60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Item 4.  </w:t>
            </w:r>
          </w:p>
          <w:p w14:paraId="23704885" w14:textId="11811D76" w:rsidR="00817B05" w:rsidRPr="00670F60" w:rsidRDefault="00F93A42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</w:t>
            </w:r>
            <w:r w:rsidR="00817B05"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aly</w:t>
            </w:r>
            <w:r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ical rigour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9AD0EA" w14:textId="7CA8B5B0" w:rsidR="00527EB5" w:rsidRPr="00670F60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Item 5. Appropriate </w:t>
            </w:r>
            <w:r w:rsidR="00817B05"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onclusions</w:t>
            </w:r>
            <w:r w:rsidRPr="00670F6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</w:p>
        </w:tc>
      </w:tr>
      <w:tr w:rsidR="00670F60" w:rsidRPr="00670F60" w14:paraId="75B33BE2" w14:textId="77777777" w:rsidTr="004E7C9D">
        <w:trPr>
          <w:trHeight w:val="290"/>
        </w:trPr>
        <w:tc>
          <w:tcPr>
            <w:tcW w:w="2699" w:type="dxa"/>
            <w:tcBorders>
              <w:top w:val="single" w:sz="8" w:space="0" w:color="auto"/>
            </w:tcBorders>
            <w:noWrap/>
            <w:hideMark/>
          </w:tcPr>
          <w:p w14:paraId="14EE27E0" w14:textId="6C5C2502" w:rsidR="00527EB5" w:rsidRPr="00670F60" w:rsidRDefault="004E7C9D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Abeyaskekera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0D336B" w:rsidRPr="00670F60">
              <w:rPr>
                <w:rFonts w:ascii="Times New Roman" w:eastAsia="Times New Roman" w:hAnsi="Times New Roman" w:cs="Times New Roman"/>
                <w:lang w:eastAsia="en-AU"/>
              </w:rPr>
              <w:t>&amp; Marecek</w:t>
            </w:r>
            <w:r w:rsidR="00F90157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933F16" w:rsidRPr="00670F60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19</w:t>
            </w:r>
            <w:r w:rsidR="00B36763" w:rsidRPr="00670F60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</w:tcPr>
          <w:p w14:paraId="0F7C87D5" w14:textId="48DC5F50" w:rsidR="00527EB5" w:rsidRPr="00670F60" w:rsidRDefault="00423B33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</w:tcPr>
          <w:p w14:paraId="3773A67C" w14:textId="0C059EBF" w:rsidR="00527EB5" w:rsidRPr="00670F60" w:rsidRDefault="00FB6629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noWrap/>
          </w:tcPr>
          <w:p w14:paraId="6AC6AE0C" w14:textId="1738D79C" w:rsidR="00527EB5" w:rsidRPr="00670F60" w:rsidRDefault="00BA39AE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noWrap/>
          </w:tcPr>
          <w:p w14:paraId="630FFBBE" w14:textId="6C30C185" w:rsidR="00527EB5" w:rsidRPr="00670F60" w:rsidRDefault="00BA39AE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noWrap/>
          </w:tcPr>
          <w:p w14:paraId="77398BC0" w14:textId="73C94E7F" w:rsidR="00527EB5" w:rsidRPr="00670F60" w:rsidRDefault="00BA39AE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2CB40050" w14:textId="77777777" w:rsidTr="004E7C9D">
        <w:trPr>
          <w:trHeight w:val="290"/>
        </w:trPr>
        <w:tc>
          <w:tcPr>
            <w:tcW w:w="2699" w:type="dxa"/>
            <w:noWrap/>
            <w:hideMark/>
          </w:tcPr>
          <w:p w14:paraId="780D461C" w14:textId="70A0DDC6" w:rsidR="00527EB5" w:rsidRPr="00670F60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  <w:r w:rsidR="00937303" w:rsidRPr="00670F60">
              <w:rPr>
                <w:rFonts w:ascii="Times New Roman" w:eastAsia="Times New Roman" w:hAnsi="Times New Roman" w:cs="Times New Roman"/>
                <w:lang w:eastAsia="en-AU"/>
              </w:rPr>
              <w:t>ggarwal</w:t>
            </w:r>
            <w:r w:rsidR="00933F16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670F60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670F6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937303" w:rsidRPr="00670F60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 w:rsidR="002B1DE5" w:rsidRPr="00670F60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</w:tcPr>
          <w:p w14:paraId="30478780" w14:textId="1D1093CA" w:rsidR="00527EB5" w:rsidRPr="00670F60" w:rsidRDefault="00A4086D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34" w:type="dxa"/>
            <w:noWrap/>
          </w:tcPr>
          <w:p w14:paraId="4325FF8F" w14:textId="20026B40" w:rsidR="00527EB5" w:rsidRPr="00670F60" w:rsidRDefault="00A4086D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23C9E46C" w14:textId="17D938F0" w:rsidR="00527EB5" w:rsidRPr="00670F60" w:rsidRDefault="00A4086D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134CC40D" w14:textId="27DB848A" w:rsidR="00527EB5" w:rsidRPr="00670F60" w:rsidRDefault="00B57808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0309DEC6" w14:textId="2B786DBD" w:rsidR="00527EB5" w:rsidRPr="00670F60" w:rsidRDefault="00B57808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50D80471" w14:textId="77777777" w:rsidTr="004E7C9D">
        <w:trPr>
          <w:trHeight w:val="290"/>
        </w:trPr>
        <w:tc>
          <w:tcPr>
            <w:tcW w:w="2699" w:type="dxa"/>
            <w:noWrap/>
          </w:tcPr>
          <w:p w14:paraId="107CC141" w14:textId="397756FC" w:rsidR="00BD7949" w:rsidRPr="00670F60" w:rsidRDefault="00043772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Ag</w:t>
            </w:r>
            <w:r w:rsidR="00BD7949" w:rsidRPr="00670F60">
              <w:rPr>
                <w:rFonts w:ascii="Times New Roman" w:eastAsia="Times New Roman" w:hAnsi="Times New Roman" w:cs="Times New Roman"/>
                <w:lang w:eastAsia="en-AU"/>
              </w:rPr>
              <w:t>üero et al. (2018)</w:t>
            </w:r>
          </w:p>
        </w:tc>
        <w:tc>
          <w:tcPr>
            <w:tcW w:w="1275" w:type="dxa"/>
            <w:noWrap/>
          </w:tcPr>
          <w:p w14:paraId="1D0E89F8" w14:textId="4F42EA08" w:rsidR="00527EB5" w:rsidRPr="00670F60" w:rsidRDefault="00C51D43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51CFC124" w14:textId="551902AE" w:rsidR="00527EB5" w:rsidRPr="00670F60" w:rsidRDefault="00C51D43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2A3157F3" w14:textId="617CC56A" w:rsidR="00527EB5" w:rsidRPr="00670F60" w:rsidRDefault="00A4086D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</w:tcPr>
          <w:p w14:paraId="4207BEE6" w14:textId="0AAE549E" w:rsidR="00527EB5" w:rsidRPr="00670F60" w:rsidRDefault="00A4086D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</w:tcPr>
          <w:p w14:paraId="3E334B2E" w14:textId="5CF0F475" w:rsidR="00527EB5" w:rsidRPr="00670F60" w:rsidRDefault="00A4086D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18D2BFA9" w14:textId="77777777" w:rsidTr="004E7C9D">
        <w:trPr>
          <w:trHeight w:val="290"/>
        </w:trPr>
        <w:tc>
          <w:tcPr>
            <w:tcW w:w="2699" w:type="dxa"/>
            <w:noWrap/>
          </w:tcPr>
          <w:p w14:paraId="0A900BA0" w14:textId="1334B25D" w:rsidR="00CE1719" w:rsidRPr="00670F60" w:rsidRDefault="00CE1719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Almeida et al. (2023)</w:t>
            </w:r>
          </w:p>
        </w:tc>
        <w:tc>
          <w:tcPr>
            <w:tcW w:w="1275" w:type="dxa"/>
            <w:noWrap/>
          </w:tcPr>
          <w:p w14:paraId="531AB78A" w14:textId="07ECE940" w:rsidR="00CE1719" w:rsidRPr="00670F60" w:rsidRDefault="004F1FC9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43000EBC" w14:textId="26BCF9B1" w:rsidR="00CE1719" w:rsidRPr="00670F60" w:rsidRDefault="004F1FC9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744227D2" w14:textId="3AC3D30B" w:rsidR="00CE1719" w:rsidRPr="00670F60" w:rsidRDefault="004F1FC9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8FEA837" w14:textId="05841B60" w:rsidR="00CE1719" w:rsidRPr="00670F60" w:rsidRDefault="004F1FC9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4C880272" w14:textId="381AE534" w:rsidR="00CE1719" w:rsidRPr="00670F60" w:rsidRDefault="004F1FC9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7F20E500" w14:textId="77777777" w:rsidTr="004E7C9D">
        <w:trPr>
          <w:trHeight w:val="290"/>
        </w:trPr>
        <w:tc>
          <w:tcPr>
            <w:tcW w:w="2699" w:type="dxa"/>
            <w:noWrap/>
          </w:tcPr>
          <w:p w14:paraId="1A4216C0" w14:textId="13F6D168" w:rsidR="00CE1719" w:rsidRPr="00670F60" w:rsidRDefault="00CE1719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Balaji et al. (2023)</w:t>
            </w:r>
          </w:p>
        </w:tc>
        <w:tc>
          <w:tcPr>
            <w:tcW w:w="1275" w:type="dxa"/>
            <w:noWrap/>
          </w:tcPr>
          <w:p w14:paraId="746F73DA" w14:textId="5DC7032F" w:rsidR="00CE1719" w:rsidRPr="00670F60" w:rsidRDefault="009123B7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72BC638F" w14:textId="36D21ADC" w:rsidR="00CE1719" w:rsidRPr="00670F60" w:rsidRDefault="009123B7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40445E69" w14:textId="355D3C45" w:rsidR="00CE1719" w:rsidRPr="00670F60" w:rsidRDefault="009123B7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19E6A68F" w14:textId="54DDEE71" w:rsidR="00CE1719" w:rsidRPr="00670F60" w:rsidRDefault="009123B7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40906935" w14:textId="61115AE9" w:rsidR="00CE1719" w:rsidRPr="00670F60" w:rsidRDefault="009123B7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69B593A9" w14:textId="77777777" w:rsidTr="004E7C9D">
        <w:trPr>
          <w:trHeight w:val="290"/>
        </w:trPr>
        <w:tc>
          <w:tcPr>
            <w:tcW w:w="2699" w:type="dxa"/>
            <w:noWrap/>
          </w:tcPr>
          <w:p w14:paraId="432A6AB2" w14:textId="4B78CA7C" w:rsidR="00EC5412" w:rsidRPr="00670F60" w:rsidRDefault="00BD794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Chen et al. (2021)</w:t>
            </w:r>
          </w:p>
        </w:tc>
        <w:tc>
          <w:tcPr>
            <w:tcW w:w="1275" w:type="dxa"/>
            <w:noWrap/>
          </w:tcPr>
          <w:p w14:paraId="4D4C03A2" w14:textId="50047F34" w:rsidR="00EC5412" w:rsidRPr="00670F60" w:rsidRDefault="009512E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34" w:type="dxa"/>
            <w:noWrap/>
          </w:tcPr>
          <w:p w14:paraId="783436F0" w14:textId="5790D870" w:rsidR="00EC5412" w:rsidRPr="00670F60" w:rsidRDefault="009512E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062C9445" w14:textId="6ACC25C3" w:rsidR="00EC5412" w:rsidRPr="00670F60" w:rsidRDefault="009512E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7740D0F0" w14:textId="34D1AB51" w:rsidR="00EC5412" w:rsidRPr="00670F60" w:rsidRDefault="009512E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0C9C7808" w14:textId="6AA61778" w:rsidR="00EC5412" w:rsidRPr="00670F60" w:rsidRDefault="009512E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6C7D96AD" w14:textId="77777777" w:rsidTr="004E7C9D">
        <w:trPr>
          <w:trHeight w:val="290"/>
        </w:trPr>
        <w:tc>
          <w:tcPr>
            <w:tcW w:w="2699" w:type="dxa"/>
            <w:noWrap/>
          </w:tcPr>
          <w:p w14:paraId="6DF64719" w14:textId="5684C013" w:rsidR="00CE1719" w:rsidRPr="00670F60" w:rsidRDefault="00CE17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Cronemberger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&amp; de Silva (2023)</w:t>
            </w:r>
          </w:p>
        </w:tc>
        <w:tc>
          <w:tcPr>
            <w:tcW w:w="1275" w:type="dxa"/>
            <w:noWrap/>
          </w:tcPr>
          <w:p w14:paraId="1C128EA2" w14:textId="6AD0051F" w:rsidR="00CE1719" w:rsidRPr="00670F60" w:rsidRDefault="0061422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0EF69CC5" w14:textId="49616083" w:rsidR="00CE1719" w:rsidRPr="00670F60" w:rsidRDefault="0061422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25E8E2B9" w14:textId="37C04AF2" w:rsidR="00CE1719" w:rsidRPr="00670F60" w:rsidRDefault="0061422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724E8CAD" w14:textId="6707F915" w:rsidR="00CE1719" w:rsidRPr="00670F60" w:rsidRDefault="0061422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4A77AEE6" w14:textId="37EB8C4C" w:rsidR="00CE1719" w:rsidRPr="00670F60" w:rsidRDefault="0061422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36DB56D9" w14:textId="77777777" w:rsidTr="004E7C9D">
        <w:trPr>
          <w:trHeight w:val="290"/>
        </w:trPr>
        <w:tc>
          <w:tcPr>
            <w:tcW w:w="2699" w:type="dxa"/>
            <w:noWrap/>
          </w:tcPr>
          <w:p w14:paraId="75EEA28B" w14:textId="2856D0AD" w:rsidR="00EC5412" w:rsidRPr="00670F60" w:rsidRDefault="00BD794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Curtis</w:t>
            </w:r>
            <w:r w:rsidR="00D9542F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(2017)</w:t>
            </w:r>
          </w:p>
        </w:tc>
        <w:tc>
          <w:tcPr>
            <w:tcW w:w="1275" w:type="dxa"/>
            <w:noWrap/>
          </w:tcPr>
          <w:p w14:paraId="5EDE9AC4" w14:textId="13AD4105" w:rsidR="00EC5412" w:rsidRPr="00670F60" w:rsidRDefault="00080CE0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</w:tcPr>
          <w:p w14:paraId="1CE43D2D" w14:textId="78A40EDE" w:rsidR="00EC5412" w:rsidRPr="00670F60" w:rsidRDefault="00080CE0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7B0BB75E" w14:textId="4AE5776B" w:rsidR="00EC5412" w:rsidRPr="00670F60" w:rsidRDefault="00080CE0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</w:tcPr>
          <w:p w14:paraId="0B86910E" w14:textId="7F7766AD" w:rsidR="00EC5412" w:rsidRPr="00670F60" w:rsidRDefault="002E139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</w:tcPr>
          <w:p w14:paraId="44777BF6" w14:textId="22AAEC11" w:rsidR="00EC5412" w:rsidRPr="00670F60" w:rsidRDefault="002E139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0A6C7185" w14:textId="77777777" w:rsidTr="004E7C9D">
        <w:trPr>
          <w:trHeight w:val="290"/>
        </w:trPr>
        <w:tc>
          <w:tcPr>
            <w:tcW w:w="2699" w:type="dxa"/>
            <w:noWrap/>
          </w:tcPr>
          <w:p w14:paraId="179F8B71" w14:textId="06216EB9" w:rsidR="00EC5412" w:rsidRPr="00670F60" w:rsidRDefault="00860D3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Čuš et al. (2021)</w:t>
            </w:r>
          </w:p>
        </w:tc>
        <w:tc>
          <w:tcPr>
            <w:tcW w:w="1275" w:type="dxa"/>
            <w:noWrap/>
          </w:tcPr>
          <w:p w14:paraId="5EB521E6" w14:textId="739CD722" w:rsidR="00B1176E" w:rsidRPr="00670F60" w:rsidRDefault="00B1176E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65E26911" w14:textId="62F62F35" w:rsidR="00EC5412" w:rsidRPr="00670F60" w:rsidRDefault="00B1176E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39E59C53" w14:textId="197DE7D6" w:rsidR="00EC5412" w:rsidRPr="00670F60" w:rsidRDefault="00B1176E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38AAEC40" w14:textId="0E33BF95" w:rsidR="00EC5412" w:rsidRPr="00670F60" w:rsidRDefault="00B1176E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103633C3" w14:textId="72496B80" w:rsidR="00EC5412" w:rsidRPr="00670F60" w:rsidRDefault="00B1176E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82B2F9B" w14:textId="77777777" w:rsidTr="004E7C9D">
        <w:trPr>
          <w:trHeight w:val="290"/>
        </w:trPr>
        <w:tc>
          <w:tcPr>
            <w:tcW w:w="2699" w:type="dxa"/>
            <w:noWrap/>
          </w:tcPr>
          <w:p w14:paraId="63655A1F" w14:textId="5AE1E904" w:rsidR="00EC5412" w:rsidRPr="00670F60" w:rsidRDefault="00860D3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Doyel </w:t>
            </w:r>
            <w:r w:rsidR="00D9542F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(</w:t>
            </w:r>
            <w:r w:rsidR="00392A73" w:rsidRPr="00670F60">
              <w:rPr>
                <w:rFonts w:ascii="Times New Roman" w:eastAsia="Times New Roman" w:hAnsi="Times New Roman" w:cs="Times New Roman"/>
                <w:lang w:eastAsia="en-AU"/>
              </w:rPr>
              <w:t>2017)</w:t>
            </w:r>
          </w:p>
        </w:tc>
        <w:tc>
          <w:tcPr>
            <w:tcW w:w="1275" w:type="dxa"/>
            <w:noWrap/>
          </w:tcPr>
          <w:p w14:paraId="423F4FF9" w14:textId="122F0D56" w:rsidR="00EC5412" w:rsidRPr="00670F60" w:rsidRDefault="002E139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11EBCED7" w14:textId="6B2D5D80" w:rsidR="00EC5412" w:rsidRPr="00670F60" w:rsidRDefault="009B6D57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1E6AB73E" w14:textId="4668D589" w:rsidR="00EC5412" w:rsidRPr="00670F60" w:rsidRDefault="009B6D57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</w:tcPr>
          <w:p w14:paraId="7F0494A5" w14:textId="3ED4C11C" w:rsidR="00EC5412" w:rsidRPr="00670F60" w:rsidRDefault="009B6D57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</w:tcPr>
          <w:p w14:paraId="6DC776F3" w14:textId="03012EEF" w:rsidR="00EC5412" w:rsidRPr="00670F60" w:rsidRDefault="009B6D57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441B922E" w14:textId="77777777" w:rsidTr="004E7C9D">
        <w:trPr>
          <w:trHeight w:val="290"/>
        </w:trPr>
        <w:tc>
          <w:tcPr>
            <w:tcW w:w="2699" w:type="dxa"/>
            <w:noWrap/>
          </w:tcPr>
          <w:p w14:paraId="4BCE135E" w14:textId="7A155F8F" w:rsidR="00EC5412" w:rsidRPr="00670F60" w:rsidRDefault="00392A7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Grandclerc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et al. (2019)</w:t>
            </w:r>
          </w:p>
        </w:tc>
        <w:tc>
          <w:tcPr>
            <w:tcW w:w="1275" w:type="dxa"/>
            <w:noWrap/>
          </w:tcPr>
          <w:p w14:paraId="3BC9D09E" w14:textId="548CB3E8" w:rsidR="00EC5412" w:rsidRPr="00670F60" w:rsidRDefault="00713B2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48552493" w14:textId="34DEAC50" w:rsidR="00EC5412" w:rsidRPr="00670F60" w:rsidRDefault="00713B2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0568F9D1" w14:textId="47DD8DAB" w:rsidR="00EC5412" w:rsidRPr="00670F60" w:rsidRDefault="00523D7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744754F" w14:textId="1990B403" w:rsidR="00EC5412" w:rsidRPr="00670F60" w:rsidRDefault="00523D7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08551BE3" w14:textId="5F56973A" w:rsidR="00EC5412" w:rsidRPr="00670F60" w:rsidRDefault="00523D7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06487416" w14:textId="77777777" w:rsidTr="004E7C9D">
        <w:trPr>
          <w:trHeight w:val="290"/>
        </w:trPr>
        <w:tc>
          <w:tcPr>
            <w:tcW w:w="2699" w:type="dxa"/>
            <w:noWrap/>
          </w:tcPr>
          <w:p w14:paraId="24D3E2A6" w14:textId="7831E2A6" w:rsidR="00EC5412" w:rsidRPr="00670F60" w:rsidRDefault="00392A7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Guest et al. (2021)</w:t>
            </w:r>
          </w:p>
        </w:tc>
        <w:tc>
          <w:tcPr>
            <w:tcW w:w="1275" w:type="dxa"/>
            <w:noWrap/>
          </w:tcPr>
          <w:p w14:paraId="6FAABFB0" w14:textId="17F4787F" w:rsidR="00EC5412" w:rsidRPr="00670F60" w:rsidRDefault="00523D7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0488BB6D" w14:textId="18BF4D3F" w:rsidR="00EC5412" w:rsidRPr="00670F60" w:rsidRDefault="00523D7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0C8AFB13" w14:textId="7E032AB2" w:rsidR="00EC5412" w:rsidRPr="00670F60" w:rsidRDefault="00523D7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4ACEBD67" w14:textId="5A89F370" w:rsidR="00EC5412" w:rsidRPr="00670F60" w:rsidRDefault="00523D7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7844E66A" w14:textId="794CE46E" w:rsidR="00EC5412" w:rsidRPr="00670F60" w:rsidRDefault="00523D7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42E85F43" w14:textId="77777777" w:rsidTr="35158625">
        <w:trPr>
          <w:trHeight w:val="290"/>
        </w:trPr>
        <w:tc>
          <w:tcPr>
            <w:tcW w:w="2699" w:type="dxa"/>
            <w:noWrap/>
          </w:tcPr>
          <w:p w14:paraId="2364012D" w14:textId="7BFF54EE" w:rsidR="00EC5412" w:rsidRPr="00670F60" w:rsidRDefault="00FC06E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Gulbas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et al. (2015)</w:t>
            </w:r>
          </w:p>
        </w:tc>
        <w:tc>
          <w:tcPr>
            <w:tcW w:w="1275" w:type="dxa"/>
            <w:noWrap/>
          </w:tcPr>
          <w:p w14:paraId="4E8DD3B1" w14:textId="6D624F8E" w:rsidR="00EC5412" w:rsidRPr="00670F60" w:rsidRDefault="003F3C5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</w:tcPr>
          <w:p w14:paraId="31FF1DEB" w14:textId="6F92F5EA" w:rsidR="00EC5412" w:rsidRPr="00670F60" w:rsidRDefault="003F3C5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232B9A70" w14:textId="4D167A16" w:rsidR="00EC5412" w:rsidRPr="00670F60" w:rsidRDefault="005F3E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5AD07AE6" w14:textId="2FD34A96" w:rsidR="00EC5412" w:rsidRPr="00670F60" w:rsidRDefault="005F3E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0B07BCF3" w14:textId="57E13907" w:rsidR="00EC5412" w:rsidRPr="00670F60" w:rsidRDefault="005F3E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6B6AFC06" w14:textId="77777777" w:rsidTr="004E7C9D">
        <w:trPr>
          <w:trHeight w:val="290"/>
        </w:trPr>
        <w:tc>
          <w:tcPr>
            <w:tcW w:w="2699" w:type="dxa"/>
            <w:noWrap/>
          </w:tcPr>
          <w:p w14:paraId="249A21F9" w14:textId="5B9100FF" w:rsidR="00EC5412" w:rsidRPr="00670F60" w:rsidRDefault="00BC497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Gulbas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3F4A85" w:rsidRPr="00670F60">
              <w:rPr>
                <w:rFonts w:ascii="Times New Roman" w:eastAsia="Times New Roman" w:hAnsi="Times New Roman" w:cs="Times New Roman"/>
                <w:lang w:eastAsia="en-AU"/>
              </w:rPr>
              <w:t>&amp; Zayas</w:t>
            </w: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r w:rsidR="00A75F3F" w:rsidRPr="00670F60">
              <w:rPr>
                <w:rFonts w:ascii="Times New Roman" w:eastAsia="Times New Roman" w:hAnsi="Times New Roman" w:cs="Times New Roman"/>
                <w:lang w:eastAsia="en-AU"/>
              </w:rPr>
              <w:t>2015)</w:t>
            </w:r>
          </w:p>
        </w:tc>
        <w:tc>
          <w:tcPr>
            <w:tcW w:w="1275" w:type="dxa"/>
            <w:noWrap/>
          </w:tcPr>
          <w:p w14:paraId="481606DA" w14:textId="7655A7E4" w:rsidR="00EC5412" w:rsidRPr="00670F60" w:rsidRDefault="005F3E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34" w:type="dxa"/>
            <w:noWrap/>
          </w:tcPr>
          <w:p w14:paraId="1011B848" w14:textId="4F16DAAD" w:rsidR="00EC5412" w:rsidRPr="00670F60" w:rsidRDefault="005F3E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12D768E4" w14:textId="3ACFFAA3" w:rsidR="00EC5412" w:rsidRPr="00670F60" w:rsidRDefault="005F3E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CDFB849" w14:textId="57CF063F" w:rsidR="00EC5412" w:rsidRPr="00670F60" w:rsidRDefault="005F3E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5DADB0F8" w14:textId="3C2F8038" w:rsidR="00EC5412" w:rsidRPr="00670F60" w:rsidRDefault="005F3E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96A98EC" w14:textId="77777777" w:rsidTr="004E7C9D">
        <w:trPr>
          <w:trHeight w:val="290"/>
        </w:trPr>
        <w:tc>
          <w:tcPr>
            <w:tcW w:w="2699" w:type="dxa"/>
            <w:noWrap/>
          </w:tcPr>
          <w:p w14:paraId="02535B88" w14:textId="5495FFAC" w:rsidR="00EC5412" w:rsidRPr="00670F60" w:rsidRDefault="00A75F3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Hahm et al. (2014)</w:t>
            </w:r>
          </w:p>
        </w:tc>
        <w:tc>
          <w:tcPr>
            <w:tcW w:w="1275" w:type="dxa"/>
            <w:noWrap/>
          </w:tcPr>
          <w:p w14:paraId="52EB32DE" w14:textId="4C1C2982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240B4CEA" w14:textId="6F712FF3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60926474" w14:textId="6449614E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B249FDD" w14:textId="6E26DA0E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7715C66F" w14:textId="63883A6D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06B81907" w14:textId="77777777" w:rsidTr="00953594">
        <w:trPr>
          <w:trHeight w:val="290"/>
        </w:trPr>
        <w:tc>
          <w:tcPr>
            <w:tcW w:w="2699" w:type="dxa"/>
            <w:noWrap/>
          </w:tcPr>
          <w:p w14:paraId="29794E4F" w14:textId="62800FEF" w:rsidR="00EC5412" w:rsidRPr="00670F60" w:rsidRDefault="00A75F3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Hetrick et al. (2020)</w:t>
            </w:r>
          </w:p>
        </w:tc>
        <w:tc>
          <w:tcPr>
            <w:tcW w:w="1275" w:type="dxa"/>
            <w:noWrap/>
          </w:tcPr>
          <w:p w14:paraId="2DBDE57F" w14:textId="7C3664CD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691A06D6" w14:textId="4DC5FA51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26852772" w14:textId="3F20DA5B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5D4702E0" w14:textId="6A65A23C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084629A3" w14:textId="580DB515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65AC6AB" w14:textId="77777777" w:rsidTr="00953594">
        <w:trPr>
          <w:trHeight w:val="290"/>
        </w:trPr>
        <w:tc>
          <w:tcPr>
            <w:tcW w:w="2699" w:type="dxa"/>
            <w:noWrap/>
          </w:tcPr>
          <w:p w14:paraId="0791F821" w14:textId="65277BF5" w:rsidR="00CE1719" w:rsidRPr="00670F60" w:rsidRDefault="00CE17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Hird et al (2024)</w:t>
            </w:r>
          </w:p>
        </w:tc>
        <w:tc>
          <w:tcPr>
            <w:tcW w:w="1275" w:type="dxa"/>
            <w:noWrap/>
          </w:tcPr>
          <w:p w14:paraId="05E8C9D2" w14:textId="1DABA7B5" w:rsidR="00CE1719" w:rsidRPr="00670F60" w:rsidRDefault="00A5325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4E933E94" w14:textId="5D4D9229" w:rsidR="00CE1719" w:rsidRPr="00670F60" w:rsidRDefault="00A5325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01D49D09" w14:textId="03ED0CB5" w:rsidR="00CE1719" w:rsidRPr="00670F60" w:rsidRDefault="00A5325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54990E54" w14:textId="380D3F1E" w:rsidR="00CE1719" w:rsidRPr="00670F60" w:rsidRDefault="00A5325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0EC77EDE" w14:textId="6F3B20B0" w:rsidR="00CE1719" w:rsidRPr="00670F60" w:rsidRDefault="00A5325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08168A17" w14:textId="77777777" w:rsidTr="00953594">
        <w:trPr>
          <w:trHeight w:val="290"/>
        </w:trPr>
        <w:tc>
          <w:tcPr>
            <w:tcW w:w="2699" w:type="dxa"/>
            <w:noWrap/>
          </w:tcPr>
          <w:p w14:paraId="5FA4C79B" w14:textId="5F830E79" w:rsidR="00EC5412" w:rsidRPr="00670F60" w:rsidRDefault="0048790A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Holliday &amp; Vandermause</w:t>
            </w:r>
            <w:r w:rsidR="00A75F3F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20</w:t>
            </w:r>
            <w:r w:rsidR="005565A2" w:rsidRPr="00670F60"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  <w:r w:rsidR="00A75F3F" w:rsidRPr="00670F60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</w:tcPr>
          <w:p w14:paraId="4F8A69A3" w14:textId="20E8C5F1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0C037460" w14:textId="1CFE63D4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7B943866" w14:textId="6648751C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0044A3BC" w14:textId="04C19CC0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644A0E61" w14:textId="12A7229B" w:rsidR="00EC5412" w:rsidRPr="00670F60" w:rsidRDefault="00790F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0F9BBB40" w14:textId="77777777" w:rsidTr="00953594">
        <w:trPr>
          <w:trHeight w:val="290"/>
        </w:trPr>
        <w:tc>
          <w:tcPr>
            <w:tcW w:w="2699" w:type="dxa"/>
            <w:noWrap/>
          </w:tcPr>
          <w:p w14:paraId="63BC56F7" w14:textId="691A291D" w:rsidR="00EC5412" w:rsidRPr="00670F60" w:rsidRDefault="005565A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Holliday et al. (2020)</w:t>
            </w:r>
          </w:p>
        </w:tc>
        <w:tc>
          <w:tcPr>
            <w:tcW w:w="1275" w:type="dxa"/>
            <w:noWrap/>
          </w:tcPr>
          <w:p w14:paraId="4B612DED" w14:textId="5B2C8102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34" w:type="dxa"/>
            <w:noWrap/>
          </w:tcPr>
          <w:p w14:paraId="6A2BC206" w14:textId="555E1087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2BBF53B8" w14:textId="14ACECFA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5FB9721" w14:textId="490BF5CE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7FE1AC4B" w14:textId="6AE1C882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4113206C" w14:textId="77777777" w:rsidTr="00953594">
        <w:trPr>
          <w:trHeight w:val="290"/>
        </w:trPr>
        <w:tc>
          <w:tcPr>
            <w:tcW w:w="2699" w:type="dxa"/>
            <w:noWrap/>
          </w:tcPr>
          <w:p w14:paraId="646B3F6B" w14:textId="7C8BF884" w:rsidR="00EC5412" w:rsidRPr="00670F60" w:rsidRDefault="00CD156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Latakiene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&amp; </w:t>
            </w: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Skruibis</w:t>
            </w:r>
            <w:proofErr w:type="spellEnd"/>
            <w:r w:rsidR="005565A2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2015)</w:t>
            </w:r>
          </w:p>
        </w:tc>
        <w:tc>
          <w:tcPr>
            <w:tcW w:w="1275" w:type="dxa"/>
            <w:noWrap/>
          </w:tcPr>
          <w:p w14:paraId="016CDC6B" w14:textId="72D619E9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</w:tcPr>
          <w:p w14:paraId="4850A19A" w14:textId="1AACF50F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58547BA5" w14:textId="78420C33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3C18410F" w14:textId="18DAF2DF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0984A74E" w14:textId="22A40FAF" w:rsidR="00EC5412" w:rsidRPr="00670F60" w:rsidRDefault="00A24B98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0E032555" w14:textId="77777777" w:rsidTr="00953594">
        <w:trPr>
          <w:trHeight w:val="290"/>
        </w:trPr>
        <w:tc>
          <w:tcPr>
            <w:tcW w:w="2699" w:type="dxa"/>
            <w:noWrap/>
          </w:tcPr>
          <w:p w14:paraId="15CF94D8" w14:textId="1157589D" w:rsidR="00EC5412" w:rsidRPr="00670F60" w:rsidRDefault="005565A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Lockwood et al. (2020)</w:t>
            </w:r>
          </w:p>
        </w:tc>
        <w:tc>
          <w:tcPr>
            <w:tcW w:w="1275" w:type="dxa"/>
            <w:noWrap/>
          </w:tcPr>
          <w:p w14:paraId="578DF27E" w14:textId="72024A0A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</w:tcPr>
          <w:p w14:paraId="7B9CA54F" w14:textId="5CDF5000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380" w:type="dxa"/>
            <w:noWrap/>
          </w:tcPr>
          <w:p w14:paraId="437ECA39" w14:textId="7E0CFF44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7220D6BA" w14:textId="53A9C9CA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70DA9E98" w14:textId="33AF2E6A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4DAF07E0" w14:textId="77777777" w:rsidTr="00953594">
        <w:trPr>
          <w:trHeight w:val="290"/>
        </w:trPr>
        <w:tc>
          <w:tcPr>
            <w:tcW w:w="2699" w:type="dxa"/>
            <w:noWrap/>
          </w:tcPr>
          <w:p w14:paraId="29BBE7F3" w14:textId="1B173565" w:rsidR="00EC5412" w:rsidRPr="00670F60" w:rsidRDefault="005565A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Marzetti et al. (2023)</w:t>
            </w:r>
          </w:p>
        </w:tc>
        <w:tc>
          <w:tcPr>
            <w:tcW w:w="1275" w:type="dxa"/>
            <w:noWrap/>
          </w:tcPr>
          <w:p w14:paraId="28BE265A" w14:textId="62945ECA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</w:tcPr>
          <w:p w14:paraId="21D212B4" w14:textId="710553C1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13244C39" w14:textId="746B1449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728CEF76" w14:textId="4AF63A6B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23CB6A05" w14:textId="632BE520" w:rsidR="00EC5412" w:rsidRPr="00670F60" w:rsidRDefault="00185C5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67A2CB3C" w14:textId="77777777" w:rsidTr="00953594">
        <w:trPr>
          <w:trHeight w:val="290"/>
        </w:trPr>
        <w:tc>
          <w:tcPr>
            <w:tcW w:w="2699" w:type="dxa"/>
            <w:noWrap/>
          </w:tcPr>
          <w:p w14:paraId="6A520BDB" w14:textId="045A059C" w:rsidR="00945D32" w:rsidRPr="00670F60" w:rsidRDefault="00945D3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McAndrew &amp; Warne (2014)</w:t>
            </w:r>
          </w:p>
        </w:tc>
        <w:tc>
          <w:tcPr>
            <w:tcW w:w="1275" w:type="dxa"/>
            <w:noWrap/>
          </w:tcPr>
          <w:p w14:paraId="689DBF60" w14:textId="342C6F6F" w:rsidR="00945D32" w:rsidRPr="00670F60" w:rsidRDefault="00A3771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</w:tcPr>
          <w:p w14:paraId="06C3B885" w14:textId="27BBD05D" w:rsidR="00945D32" w:rsidRPr="00670F60" w:rsidRDefault="00A3771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380" w:type="dxa"/>
            <w:noWrap/>
          </w:tcPr>
          <w:p w14:paraId="1D8A7659" w14:textId="6B354DDC" w:rsidR="00945D32" w:rsidRPr="00670F60" w:rsidRDefault="00A3771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3EAF85D" w14:textId="76F8D519" w:rsidR="00945D32" w:rsidRPr="00670F60" w:rsidRDefault="00A3771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4847054A" w14:textId="43141ABD" w:rsidR="00945D32" w:rsidRPr="00670F60" w:rsidRDefault="00A3771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04F26062" w14:textId="77777777" w:rsidTr="00953594">
        <w:trPr>
          <w:trHeight w:val="290"/>
        </w:trPr>
        <w:tc>
          <w:tcPr>
            <w:tcW w:w="2699" w:type="dxa"/>
            <w:noWrap/>
          </w:tcPr>
          <w:p w14:paraId="4ECDEFD8" w14:textId="0C7E04D5" w:rsidR="00EC5412" w:rsidRPr="00670F60" w:rsidRDefault="0003020E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McClelland et al. (2022)</w:t>
            </w:r>
          </w:p>
        </w:tc>
        <w:tc>
          <w:tcPr>
            <w:tcW w:w="1275" w:type="dxa"/>
            <w:noWrap/>
          </w:tcPr>
          <w:p w14:paraId="4D7718A5" w14:textId="0A38CCB0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6CF95059" w14:textId="5B774903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338C6171" w14:textId="40113230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B82F050" w14:textId="6EBF2264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</w:tcPr>
          <w:p w14:paraId="5949F2BF" w14:textId="3597570E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3C23C58A" w14:textId="77777777" w:rsidTr="35158625">
        <w:trPr>
          <w:trHeight w:val="290"/>
        </w:trPr>
        <w:tc>
          <w:tcPr>
            <w:tcW w:w="2699" w:type="dxa"/>
            <w:noWrap/>
          </w:tcPr>
          <w:p w14:paraId="6AD8AAD3" w14:textId="307DEC96" w:rsidR="00EC5412" w:rsidRPr="00670F60" w:rsidRDefault="0003020E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Miller et al. (2021)</w:t>
            </w:r>
          </w:p>
        </w:tc>
        <w:tc>
          <w:tcPr>
            <w:tcW w:w="1275" w:type="dxa"/>
            <w:noWrap/>
          </w:tcPr>
          <w:p w14:paraId="151E5A1D" w14:textId="09F39054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4873CEF2" w14:textId="5FF48AA1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1DD6ED89" w14:textId="43773175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59636F85" w14:textId="4EB12FB8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56BA177C" w14:textId="7E8073FE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57B62C7D" w14:textId="77777777" w:rsidTr="00953594">
        <w:trPr>
          <w:trHeight w:val="290"/>
        </w:trPr>
        <w:tc>
          <w:tcPr>
            <w:tcW w:w="2699" w:type="dxa"/>
            <w:noWrap/>
          </w:tcPr>
          <w:p w14:paraId="61683EA8" w14:textId="6AF40556" w:rsidR="00EC5412" w:rsidRPr="00670F60" w:rsidRDefault="0003020E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Mor</w:t>
            </w:r>
            <w:r w:rsidR="00B75F8C" w:rsidRPr="00670F60">
              <w:rPr>
                <w:rFonts w:ascii="Times New Roman" w:eastAsia="Times New Roman" w:hAnsi="Times New Roman" w:cs="Times New Roman"/>
                <w:lang w:eastAsia="en-AU"/>
              </w:rPr>
              <w:t>aes et al. (2020)</w:t>
            </w:r>
          </w:p>
        </w:tc>
        <w:tc>
          <w:tcPr>
            <w:tcW w:w="1275" w:type="dxa"/>
            <w:noWrap/>
          </w:tcPr>
          <w:p w14:paraId="77388F91" w14:textId="20EEC26C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4FE89407" w14:textId="02A5797D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2883AF2E" w14:textId="21325221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</w:tcPr>
          <w:p w14:paraId="5EE43AFF" w14:textId="22858BCB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74B826D2" w14:textId="7850A004" w:rsidR="00EC5412" w:rsidRPr="00670F60" w:rsidRDefault="00F65CE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F12DC44" w14:textId="77777777" w:rsidTr="00953594">
        <w:trPr>
          <w:trHeight w:val="290"/>
        </w:trPr>
        <w:tc>
          <w:tcPr>
            <w:tcW w:w="2699" w:type="dxa"/>
            <w:noWrap/>
          </w:tcPr>
          <w:p w14:paraId="3A390BCF" w14:textId="22146B87" w:rsidR="0003020E" w:rsidRPr="00670F60" w:rsidRDefault="00B75F8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Mughal et al. (2023)</w:t>
            </w:r>
          </w:p>
        </w:tc>
        <w:tc>
          <w:tcPr>
            <w:tcW w:w="1275" w:type="dxa"/>
            <w:noWrap/>
          </w:tcPr>
          <w:p w14:paraId="3986DE0A" w14:textId="40300E60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0600F74F" w14:textId="0EA45BEF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6E1C44B9" w14:textId="5267983F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4D8561CC" w14:textId="6B487A1B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11059ADD" w14:textId="56815A1D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40476C43" w14:textId="77777777" w:rsidTr="00953594">
        <w:trPr>
          <w:trHeight w:val="290"/>
        </w:trPr>
        <w:tc>
          <w:tcPr>
            <w:tcW w:w="2699" w:type="dxa"/>
            <w:noWrap/>
          </w:tcPr>
          <w:p w14:paraId="24EB90BE" w14:textId="61EBB508" w:rsidR="0003020E" w:rsidRPr="00670F60" w:rsidRDefault="00B75F8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Naz et al. (2021)</w:t>
            </w:r>
          </w:p>
        </w:tc>
        <w:tc>
          <w:tcPr>
            <w:tcW w:w="1275" w:type="dxa"/>
            <w:noWrap/>
          </w:tcPr>
          <w:p w14:paraId="7C1C923A" w14:textId="16F57C59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6F22A6AA" w14:textId="3E95E16A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1F60C1AB" w14:textId="6F0F7203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5DF284FA" w14:textId="0145D52B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3BE44C14" w14:textId="7B658901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B0F9ED2" w14:textId="77777777" w:rsidTr="00953594">
        <w:trPr>
          <w:trHeight w:val="290"/>
        </w:trPr>
        <w:tc>
          <w:tcPr>
            <w:tcW w:w="2699" w:type="dxa"/>
            <w:noWrap/>
          </w:tcPr>
          <w:p w14:paraId="1936F5A9" w14:textId="569E29D1" w:rsidR="0003020E" w:rsidRPr="00670F60" w:rsidRDefault="00B75F8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O’Brien et al. (2021)</w:t>
            </w:r>
          </w:p>
        </w:tc>
        <w:tc>
          <w:tcPr>
            <w:tcW w:w="1275" w:type="dxa"/>
            <w:noWrap/>
          </w:tcPr>
          <w:p w14:paraId="6C7B1C66" w14:textId="440DAA73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34" w:type="dxa"/>
            <w:noWrap/>
          </w:tcPr>
          <w:p w14:paraId="49FD643F" w14:textId="5B50D61E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18FBB402" w14:textId="47331CA8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0B357284" w14:textId="0EDF381E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1C76F7DD" w14:textId="24789DA2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4429990F" w14:textId="77777777" w:rsidTr="00953594">
        <w:trPr>
          <w:trHeight w:val="290"/>
        </w:trPr>
        <w:tc>
          <w:tcPr>
            <w:tcW w:w="2699" w:type="dxa"/>
            <w:noWrap/>
          </w:tcPr>
          <w:p w14:paraId="2E694B42" w14:textId="36A004AC" w:rsidR="0003020E" w:rsidRPr="00670F60" w:rsidRDefault="00B75F8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Orri et al. (2014)</w:t>
            </w:r>
          </w:p>
        </w:tc>
        <w:tc>
          <w:tcPr>
            <w:tcW w:w="1275" w:type="dxa"/>
            <w:noWrap/>
          </w:tcPr>
          <w:p w14:paraId="1878F1F4" w14:textId="4244154F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72E6E259" w14:textId="48F26026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1E865FD4" w14:textId="155F7397" w:rsidR="0003020E" w:rsidRPr="00670F60" w:rsidRDefault="00BD64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4170648" w14:textId="169AD999" w:rsidR="0003020E" w:rsidRPr="00670F60" w:rsidRDefault="009445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2258CFD3" w14:textId="4D9A851E" w:rsidR="0003020E" w:rsidRPr="00670F60" w:rsidRDefault="009445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7550BBAC" w14:textId="77777777" w:rsidTr="00953594">
        <w:trPr>
          <w:trHeight w:val="290"/>
        </w:trPr>
        <w:tc>
          <w:tcPr>
            <w:tcW w:w="2699" w:type="dxa"/>
            <w:noWrap/>
          </w:tcPr>
          <w:p w14:paraId="24EB5744" w14:textId="44D135BB" w:rsidR="0003020E" w:rsidRPr="00670F60" w:rsidRDefault="00B75F8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Quarshie et al. (2020)</w:t>
            </w:r>
          </w:p>
        </w:tc>
        <w:tc>
          <w:tcPr>
            <w:tcW w:w="1275" w:type="dxa"/>
            <w:noWrap/>
          </w:tcPr>
          <w:p w14:paraId="737F816D" w14:textId="3BF1B521" w:rsidR="0003020E" w:rsidRPr="00670F60" w:rsidRDefault="009445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</w:tcPr>
          <w:p w14:paraId="7D951580" w14:textId="42BE75AD" w:rsidR="0003020E" w:rsidRPr="00670F60" w:rsidRDefault="009445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5B66C6B6" w14:textId="1FB53AA7" w:rsidR="0003020E" w:rsidRPr="00670F60" w:rsidRDefault="009445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10E20DA9" w14:textId="0697D31E" w:rsidR="0003020E" w:rsidRPr="00670F60" w:rsidRDefault="009445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4B32C231" w14:textId="098ACD17" w:rsidR="0003020E" w:rsidRPr="00670F60" w:rsidRDefault="009445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F76FC7D" w14:textId="77777777" w:rsidTr="00953594">
        <w:trPr>
          <w:trHeight w:val="290"/>
        </w:trPr>
        <w:tc>
          <w:tcPr>
            <w:tcW w:w="2699" w:type="dxa"/>
            <w:noWrap/>
          </w:tcPr>
          <w:p w14:paraId="7697889B" w14:textId="3F58FFB6" w:rsidR="00CE1719" w:rsidRPr="00670F60" w:rsidRDefault="00CE171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Santo &amp; </w:t>
            </w: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Dell’Aglio</w:t>
            </w:r>
            <w:proofErr w:type="spellEnd"/>
          </w:p>
        </w:tc>
        <w:tc>
          <w:tcPr>
            <w:tcW w:w="1275" w:type="dxa"/>
            <w:noWrap/>
          </w:tcPr>
          <w:p w14:paraId="2E60A223" w14:textId="3DBCF6A3" w:rsidR="00CE1719" w:rsidRPr="00670F60" w:rsidRDefault="00514EC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4C38EE0F" w14:textId="154EB099" w:rsidR="00CE1719" w:rsidRPr="00670F60" w:rsidRDefault="00514EC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3F118B05" w14:textId="06D987D8" w:rsidR="00CE1719" w:rsidRPr="00670F60" w:rsidRDefault="00514EC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1F0F02EE" w14:textId="1F733FF5" w:rsidR="00CE1719" w:rsidRPr="00670F60" w:rsidRDefault="00514EC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1DF01C36" w14:textId="23694A8F" w:rsidR="00CE1719" w:rsidRPr="00670F60" w:rsidRDefault="00514EC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293D5391" w14:textId="77777777" w:rsidTr="00953594">
        <w:trPr>
          <w:trHeight w:val="290"/>
        </w:trPr>
        <w:tc>
          <w:tcPr>
            <w:tcW w:w="2699" w:type="dxa"/>
            <w:noWrap/>
          </w:tcPr>
          <w:p w14:paraId="3039B789" w14:textId="52444948" w:rsidR="0003020E" w:rsidRPr="00670F60" w:rsidRDefault="00B75F8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Shahwan et al. (2022)</w:t>
            </w:r>
          </w:p>
        </w:tc>
        <w:tc>
          <w:tcPr>
            <w:tcW w:w="1275" w:type="dxa"/>
            <w:noWrap/>
          </w:tcPr>
          <w:p w14:paraId="3142C947" w14:textId="07EF8EAD" w:rsidR="0003020E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6A307FB5" w14:textId="0C4144B7" w:rsidR="0003020E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61A03791" w14:textId="3EF5C6FE" w:rsidR="0003020E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5A809655" w14:textId="75DFE60C" w:rsidR="0003020E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121420DC" w14:textId="29894A27" w:rsidR="0003020E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E4A9968" w14:textId="77777777" w:rsidTr="00953594">
        <w:trPr>
          <w:trHeight w:val="290"/>
        </w:trPr>
        <w:tc>
          <w:tcPr>
            <w:tcW w:w="2699" w:type="dxa"/>
            <w:noWrap/>
          </w:tcPr>
          <w:p w14:paraId="6C003E51" w14:textId="20C09AE1" w:rsidR="00B75F8C" w:rsidRPr="00670F60" w:rsidRDefault="00B75F8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Sim</w:t>
            </w:r>
            <w:r w:rsidR="003A2BFD" w:rsidRPr="00670F60">
              <w:rPr>
                <w:rFonts w:ascii="Times New Roman" w:eastAsia="Times New Roman" w:hAnsi="Times New Roman" w:cs="Times New Roman"/>
                <w:lang w:eastAsia="en-AU"/>
              </w:rPr>
              <w:t>ões at al. (202</w:t>
            </w:r>
            <w:r w:rsidR="0083621A" w:rsidRPr="00670F6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3A2BFD" w:rsidRPr="00670F60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</w:tcPr>
          <w:p w14:paraId="606388CF" w14:textId="12EE944F" w:rsidR="00B75F8C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65844FE1" w14:textId="65BC61E1" w:rsidR="00B75F8C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1FF94D0C" w14:textId="0703E403" w:rsidR="00B75F8C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</w:tcPr>
          <w:p w14:paraId="3A0D84D3" w14:textId="3B4EF073" w:rsidR="00B75F8C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</w:tcPr>
          <w:p w14:paraId="33AD66B9" w14:textId="5E6B4FCE" w:rsidR="00B75F8C" w:rsidRPr="00670F60" w:rsidRDefault="004D7B4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5D3C12D8" w14:textId="77777777" w:rsidTr="00953594">
        <w:trPr>
          <w:trHeight w:val="290"/>
        </w:trPr>
        <w:tc>
          <w:tcPr>
            <w:tcW w:w="2699" w:type="dxa"/>
            <w:noWrap/>
          </w:tcPr>
          <w:p w14:paraId="02FE5397" w14:textId="72FC9B18" w:rsidR="00B75F8C" w:rsidRPr="00670F60" w:rsidRDefault="003A2BFD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Sloan et al. (2021)</w:t>
            </w:r>
          </w:p>
        </w:tc>
        <w:tc>
          <w:tcPr>
            <w:tcW w:w="1275" w:type="dxa"/>
            <w:noWrap/>
          </w:tcPr>
          <w:p w14:paraId="71D97EC6" w14:textId="6BF4907D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3FE1779B" w14:textId="2057F5E3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47B641A9" w14:textId="6980BD49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3601CDC2" w14:textId="0AEA7FBA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7E3F4B63" w14:textId="6132ACC1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2159CA1B" w14:textId="77777777" w:rsidTr="00953594">
        <w:trPr>
          <w:trHeight w:val="290"/>
        </w:trPr>
        <w:tc>
          <w:tcPr>
            <w:tcW w:w="2699" w:type="dxa"/>
            <w:noWrap/>
          </w:tcPr>
          <w:p w14:paraId="5098AB06" w14:textId="6D44BA48" w:rsidR="00B75F8C" w:rsidRPr="00670F60" w:rsidRDefault="003A2BFD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Stanicke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et al. (2020)</w:t>
            </w:r>
          </w:p>
        </w:tc>
        <w:tc>
          <w:tcPr>
            <w:tcW w:w="1275" w:type="dxa"/>
            <w:noWrap/>
          </w:tcPr>
          <w:p w14:paraId="0BE5DEA6" w14:textId="701A4C11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0C9B3523" w14:textId="3BE50DDB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39524759" w14:textId="5D5150C4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487EDB0" w14:textId="1394509D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0DB62FF0" w14:textId="3BE54F9B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EA91904" w14:textId="77777777" w:rsidTr="00953594">
        <w:trPr>
          <w:trHeight w:val="290"/>
        </w:trPr>
        <w:tc>
          <w:tcPr>
            <w:tcW w:w="2699" w:type="dxa"/>
            <w:noWrap/>
          </w:tcPr>
          <w:p w14:paraId="11FD9DE3" w14:textId="137D7E38" w:rsidR="00B75F8C" w:rsidRPr="00670F60" w:rsidRDefault="009935AA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Stanicke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2021)</w:t>
            </w:r>
          </w:p>
        </w:tc>
        <w:tc>
          <w:tcPr>
            <w:tcW w:w="1275" w:type="dxa"/>
            <w:noWrap/>
          </w:tcPr>
          <w:p w14:paraId="499EBC38" w14:textId="672BCC77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69A7975E" w14:textId="164FE54C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5D66E7FC" w14:textId="121C55F3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4FDE8B88" w14:textId="641A0DBD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279BCA35" w14:textId="568DE9EB" w:rsidR="00B75F8C" w:rsidRPr="00670F60" w:rsidRDefault="0003478F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68ECC3DF" w14:textId="77777777" w:rsidTr="00953594">
        <w:trPr>
          <w:trHeight w:val="290"/>
        </w:trPr>
        <w:tc>
          <w:tcPr>
            <w:tcW w:w="2699" w:type="dxa"/>
            <w:noWrap/>
          </w:tcPr>
          <w:p w14:paraId="56F25848" w14:textId="03A1AA66" w:rsidR="009935AA" w:rsidRPr="00670F60" w:rsidRDefault="00F4530D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Strad</w:t>
            </w:r>
            <w:r w:rsidR="00FB5B64" w:rsidRPr="00670F60">
              <w:rPr>
                <w:rFonts w:ascii="Times New Roman" w:eastAsia="Times New Roman" w:hAnsi="Times New Roman" w:cs="Times New Roman"/>
                <w:lang w:eastAsia="en-AU"/>
              </w:rPr>
              <w:t>omska</w:t>
            </w:r>
            <w:proofErr w:type="spellEnd"/>
            <w:r w:rsidR="00FB5B64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B804E6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FB5B64" w:rsidRPr="00670F60">
              <w:rPr>
                <w:rFonts w:ascii="Times New Roman" w:eastAsia="Times New Roman" w:hAnsi="Times New Roman" w:cs="Times New Roman"/>
                <w:lang w:eastAsia="en-AU"/>
              </w:rPr>
              <w:t>(2016)</w:t>
            </w:r>
          </w:p>
        </w:tc>
        <w:tc>
          <w:tcPr>
            <w:tcW w:w="1275" w:type="dxa"/>
            <w:noWrap/>
          </w:tcPr>
          <w:p w14:paraId="2A31A1C4" w14:textId="21C1854D" w:rsidR="009935AA" w:rsidRPr="00670F60" w:rsidRDefault="00885D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34" w:type="dxa"/>
            <w:noWrap/>
          </w:tcPr>
          <w:p w14:paraId="4D17AD5A" w14:textId="1823AE4C" w:rsidR="009935AA" w:rsidRPr="00670F60" w:rsidRDefault="00885D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206224AC" w14:textId="2BE24C7D" w:rsidR="009935AA" w:rsidRPr="00670F60" w:rsidRDefault="00885D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</w:tcPr>
          <w:p w14:paraId="70259F31" w14:textId="239D17B3" w:rsidR="009935AA" w:rsidRPr="00670F60" w:rsidRDefault="00885D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</w:tcPr>
          <w:p w14:paraId="6E590A4B" w14:textId="5CA30205" w:rsidR="009935AA" w:rsidRPr="00670F60" w:rsidRDefault="00885D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559C4D7D" w14:textId="77777777" w:rsidTr="00953594">
        <w:trPr>
          <w:trHeight w:val="290"/>
        </w:trPr>
        <w:tc>
          <w:tcPr>
            <w:tcW w:w="2699" w:type="dxa"/>
            <w:noWrap/>
          </w:tcPr>
          <w:p w14:paraId="7B9C92E6" w14:textId="52F5426C" w:rsidR="00B804E6" w:rsidRPr="00670F60" w:rsidRDefault="00FB5B6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Sukhawaha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et al. (</w:t>
            </w:r>
            <w:r w:rsidR="00B804E6" w:rsidRPr="00670F60">
              <w:rPr>
                <w:rFonts w:ascii="Times New Roman" w:eastAsia="Times New Roman" w:hAnsi="Times New Roman" w:cs="Times New Roman"/>
                <w:lang w:eastAsia="en-AU"/>
              </w:rPr>
              <w:t>2016)</w:t>
            </w:r>
          </w:p>
        </w:tc>
        <w:tc>
          <w:tcPr>
            <w:tcW w:w="1275" w:type="dxa"/>
            <w:noWrap/>
          </w:tcPr>
          <w:p w14:paraId="40BC87C0" w14:textId="74916B68" w:rsidR="009935AA" w:rsidRPr="00670F60" w:rsidRDefault="00885D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1BB0B6E1" w14:textId="09D25CB6" w:rsidR="009935AA" w:rsidRPr="00670F60" w:rsidRDefault="00885D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65649F51" w14:textId="663B6331" w:rsidR="009935AA" w:rsidRPr="00670F60" w:rsidRDefault="00885D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040CE80" w14:textId="0F594E08" w:rsidR="009935AA" w:rsidRPr="00670F60" w:rsidRDefault="00885D3C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313EE9CE" w14:textId="6264AFC7" w:rsidR="009935AA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4CDB5373" w14:textId="77777777" w:rsidTr="00953594">
        <w:trPr>
          <w:trHeight w:val="290"/>
        </w:trPr>
        <w:tc>
          <w:tcPr>
            <w:tcW w:w="2699" w:type="dxa"/>
            <w:noWrap/>
          </w:tcPr>
          <w:p w14:paraId="7C668075" w14:textId="1DE0598F" w:rsidR="009935AA" w:rsidRPr="00670F60" w:rsidRDefault="00B804E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Szlyk</w:t>
            </w:r>
            <w:proofErr w:type="spellEnd"/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et al. (2019)</w:t>
            </w:r>
          </w:p>
        </w:tc>
        <w:tc>
          <w:tcPr>
            <w:tcW w:w="1275" w:type="dxa"/>
            <w:noWrap/>
          </w:tcPr>
          <w:p w14:paraId="035B0C4F" w14:textId="4BB85982" w:rsidR="009935AA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56F3D34B" w14:textId="7A4E9F7F" w:rsidR="009935AA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62FDBE9C" w14:textId="3549D215" w:rsidR="009935AA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3B8642C2" w14:textId="6C0D4EB6" w:rsidR="009935AA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28BBEF62" w14:textId="55918936" w:rsidR="009935AA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400E3051" w14:textId="77777777" w:rsidTr="00953594">
        <w:trPr>
          <w:trHeight w:val="290"/>
        </w:trPr>
        <w:tc>
          <w:tcPr>
            <w:tcW w:w="2699" w:type="dxa"/>
            <w:noWrap/>
          </w:tcPr>
          <w:p w14:paraId="6B658F8B" w14:textId="63D10923" w:rsidR="00B804E6" w:rsidRPr="00670F60" w:rsidRDefault="00B804E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Taliaferro et al. (2019)</w:t>
            </w:r>
          </w:p>
        </w:tc>
        <w:tc>
          <w:tcPr>
            <w:tcW w:w="1275" w:type="dxa"/>
            <w:noWrap/>
          </w:tcPr>
          <w:p w14:paraId="3240A83B" w14:textId="4B49C870" w:rsidR="00B804E6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34" w:type="dxa"/>
            <w:noWrap/>
          </w:tcPr>
          <w:p w14:paraId="7582A617" w14:textId="5B23648C" w:rsidR="00B804E6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302AA536" w14:textId="77D53FC6" w:rsidR="00B804E6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F10CEF9" w14:textId="4AFC84DE" w:rsidR="00B804E6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72E115CC" w14:textId="54820EE4" w:rsidR="00B804E6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42B235B8" w14:textId="77777777" w:rsidTr="00953594">
        <w:trPr>
          <w:trHeight w:val="290"/>
        </w:trPr>
        <w:tc>
          <w:tcPr>
            <w:tcW w:w="2699" w:type="dxa"/>
            <w:noWrap/>
          </w:tcPr>
          <w:p w14:paraId="39BBE6B5" w14:textId="74370B88" w:rsidR="00B804E6" w:rsidRPr="00670F60" w:rsidRDefault="00B804E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Tan et al. (2014)</w:t>
            </w:r>
          </w:p>
        </w:tc>
        <w:tc>
          <w:tcPr>
            <w:tcW w:w="1275" w:type="dxa"/>
            <w:noWrap/>
          </w:tcPr>
          <w:p w14:paraId="788E87D1" w14:textId="1C821D4B" w:rsidR="00B804E6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0EFD4382" w14:textId="46AA7F44" w:rsidR="00B804E6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251378F7" w14:textId="15E13650" w:rsidR="00B804E6" w:rsidRPr="00670F60" w:rsidRDefault="00257EE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7714720B" w14:textId="527BF98F" w:rsidR="00B804E6" w:rsidRPr="00670F60" w:rsidRDefault="00C236B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666819CA" w14:textId="7921D117" w:rsidR="00B804E6" w:rsidRPr="00670F60" w:rsidRDefault="00C236B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182E53D8" w14:textId="77777777" w:rsidTr="00953594">
        <w:trPr>
          <w:trHeight w:val="290"/>
        </w:trPr>
        <w:tc>
          <w:tcPr>
            <w:tcW w:w="2699" w:type="dxa"/>
            <w:noWrap/>
          </w:tcPr>
          <w:p w14:paraId="444D18C4" w14:textId="6A526859" w:rsidR="00B804E6" w:rsidRPr="00670F60" w:rsidRDefault="00B804E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Tan </w:t>
            </w:r>
            <w:r w:rsidR="007565C3" w:rsidRPr="00670F60">
              <w:rPr>
                <w:rFonts w:ascii="Times New Roman" w:eastAsia="Times New Roman" w:hAnsi="Times New Roman" w:cs="Times New Roman"/>
                <w:lang w:eastAsia="en-AU"/>
              </w:rPr>
              <w:t>et al. (2019)</w:t>
            </w:r>
          </w:p>
        </w:tc>
        <w:tc>
          <w:tcPr>
            <w:tcW w:w="1275" w:type="dxa"/>
            <w:noWrap/>
          </w:tcPr>
          <w:p w14:paraId="5CBBDE29" w14:textId="215F6002" w:rsidR="00B804E6" w:rsidRPr="00670F60" w:rsidRDefault="00C236B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2E46A542" w14:textId="62F301EB" w:rsidR="00B804E6" w:rsidRPr="00670F60" w:rsidRDefault="00C236B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673EB110" w14:textId="1F9D825E" w:rsidR="00B804E6" w:rsidRPr="00670F60" w:rsidRDefault="00C236B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B1B95B7" w14:textId="789F1C7F" w:rsidR="00B804E6" w:rsidRPr="00670F60" w:rsidRDefault="00C236B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1C4B84B2" w14:textId="0B1537DD" w:rsidR="00B804E6" w:rsidRPr="00670F60" w:rsidRDefault="00C236B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34959E1E" w14:textId="77777777" w:rsidTr="00953594">
        <w:trPr>
          <w:trHeight w:val="290"/>
        </w:trPr>
        <w:tc>
          <w:tcPr>
            <w:tcW w:w="2699" w:type="dxa"/>
            <w:noWrap/>
          </w:tcPr>
          <w:p w14:paraId="1775B583" w14:textId="451C2854" w:rsidR="00E91234" w:rsidRPr="00670F60" w:rsidRDefault="00E9123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Tillman et al. (</w:t>
            </w:r>
            <w:r w:rsidR="00896D8B" w:rsidRPr="00670F60">
              <w:rPr>
                <w:rFonts w:ascii="Times New Roman" w:eastAsia="Times New Roman" w:hAnsi="Times New Roman" w:cs="Times New Roman"/>
                <w:lang w:eastAsia="en-AU"/>
              </w:rPr>
              <w:t>2018)</w:t>
            </w:r>
          </w:p>
        </w:tc>
        <w:tc>
          <w:tcPr>
            <w:tcW w:w="1275" w:type="dxa"/>
            <w:noWrap/>
          </w:tcPr>
          <w:p w14:paraId="19C12414" w14:textId="0C4A64FD" w:rsidR="00E91234" w:rsidRPr="00670F60" w:rsidRDefault="005A64C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2191E3AA" w14:textId="1D1103AC" w:rsidR="00E91234" w:rsidRPr="00670F60" w:rsidRDefault="005A64C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74D7C6C6" w14:textId="30C69515" w:rsidR="00E91234" w:rsidRPr="00670F60" w:rsidRDefault="005A64C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14F187DA" w14:textId="4D5217ED" w:rsidR="00E91234" w:rsidRPr="00670F60" w:rsidRDefault="005A64C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10F57BA8" w14:textId="616CBC02" w:rsidR="00E91234" w:rsidRPr="00670F60" w:rsidRDefault="005A64C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953B60A" w14:textId="77777777" w:rsidTr="00953594">
        <w:trPr>
          <w:trHeight w:val="290"/>
        </w:trPr>
        <w:tc>
          <w:tcPr>
            <w:tcW w:w="2699" w:type="dxa"/>
            <w:noWrap/>
          </w:tcPr>
          <w:p w14:paraId="66D6EC40" w14:textId="1ADEB82D" w:rsidR="00B804E6" w:rsidRPr="00670F60" w:rsidRDefault="007565C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Tingey et al. (2014)</w:t>
            </w:r>
          </w:p>
        </w:tc>
        <w:tc>
          <w:tcPr>
            <w:tcW w:w="1275" w:type="dxa"/>
            <w:noWrap/>
          </w:tcPr>
          <w:p w14:paraId="5E324CEF" w14:textId="480CD959" w:rsidR="00B804E6" w:rsidRPr="00670F60" w:rsidRDefault="00C236B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4ABE4610" w14:textId="2FFB10C9" w:rsidR="00B804E6" w:rsidRPr="00670F60" w:rsidRDefault="00C236B4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0092BA78" w14:textId="3F37730F" w:rsidR="00B804E6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18083B3A" w14:textId="4D45D679" w:rsidR="00B804E6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0ED4EB4E" w14:textId="0B41B980" w:rsidR="00B804E6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139F6AF5" w14:textId="77777777" w:rsidTr="00953594">
        <w:trPr>
          <w:trHeight w:val="290"/>
        </w:trPr>
        <w:tc>
          <w:tcPr>
            <w:tcW w:w="2699" w:type="dxa"/>
            <w:noWrap/>
          </w:tcPr>
          <w:p w14:paraId="07666FDA" w14:textId="36D2B80A" w:rsidR="007565C3" w:rsidRPr="00670F60" w:rsidRDefault="009E4ED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Wadman et al. (2017)</w:t>
            </w:r>
          </w:p>
        </w:tc>
        <w:tc>
          <w:tcPr>
            <w:tcW w:w="1275" w:type="dxa"/>
            <w:noWrap/>
          </w:tcPr>
          <w:p w14:paraId="7FDDB69D" w14:textId="7376194C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77B39C9E" w14:textId="14B5627C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408C55B4" w14:textId="0D8FFBDA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2C0C16A" w14:textId="67BD94A3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17C8F659" w14:textId="6EFC2520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670F60" w:rsidRPr="00670F60" w14:paraId="54449681" w14:textId="77777777" w:rsidTr="00953594">
        <w:trPr>
          <w:trHeight w:val="290"/>
        </w:trPr>
        <w:tc>
          <w:tcPr>
            <w:tcW w:w="2699" w:type="dxa"/>
            <w:noWrap/>
          </w:tcPr>
          <w:p w14:paraId="4FCA770E" w14:textId="20B524B8" w:rsidR="007565C3" w:rsidRPr="00670F60" w:rsidRDefault="009E4ED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Wadman et al. (2018)</w:t>
            </w:r>
          </w:p>
        </w:tc>
        <w:tc>
          <w:tcPr>
            <w:tcW w:w="1275" w:type="dxa"/>
            <w:noWrap/>
          </w:tcPr>
          <w:p w14:paraId="25463844" w14:textId="5A293CC0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11E95CED" w14:textId="7B0C82F7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409EA9DE" w14:textId="2A09292E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1E78537" w14:textId="3C7D8F78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49EE411B" w14:textId="37F5CC8E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773BF22C" w14:textId="77777777" w:rsidTr="00953594">
        <w:trPr>
          <w:trHeight w:val="290"/>
        </w:trPr>
        <w:tc>
          <w:tcPr>
            <w:tcW w:w="2699" w:type="dxa"/>
            <w:noWrap/>
          </w:tcPr>
          <w:p w14:paraId="0F7F6BB6" w14:textId="38D455ED" w:rsidR="007565C3" w:rsidRPr="00670F60" w:rsidRDefault="009E4ED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Williams et al. (2023)</w:t>
            </w:r>
          </w:p>
        </w:tc>
        <w:tc>
          <w:tcPr>
            <w:tcW w:w="1275" w:type="dxa"/>
            <w:noWrap/>
          </w:tcPr>
          <w:p w14:paraId="2653D825" w14:textId="6BB534E1" w:rsidR="007565C3" w:rsidRPr="00670F60" w:rsidRDefault="000D2FA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34" w:type="dxa"/>
            <w:noWrap/>
          </w:tcPr>
          <w:p w14:paraId="7997D1AA" w14:textId="031D2F2D" w:rsidR="007565C3" w:rsidRPr="00670F60" w:rsidRDefault="002859C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505358DF" w14:textId="11A795AF" w:rsidR="007565C3" w:rsidRPr="00670F60" w:rsidRDefault="002859C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885556E" w14:textId="6526273A" w:rsidR="007565C3" w:rsidRPr="00670F60" w:rsidRDefault="002859C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1E2B1E73" w14:textId="4E36EA6B" w:rsidR="007565C3" w:rsidRPr="00670F60" w:rsidRDefault="002859C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6A62E000" w14:textId="77777777" w:rsidTr="00953594">
        <w:trPr>
          <w:trHeight w:val="290"/>
        </w:trPr>
        <w:tc>
          <w:tcPr>
            <w:tcW w:w="2699" w:type="dxa"/>
            <w:noWrap/>
          </w:tcPr>
          <w:p w14:paraId="23EF5B00" w14:textId="083F313B" w:rsidR="007565C3" w:rsidRPr="00670F60" w:rsidRDefault="009E4ED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Wong </w:t>
            </w:r>
            <w:r w:rsidR="007B1BBA" w:rsidRPr="00670F60">
              <w:rPr>
                <w:rFonts w:ascii="Times New Roman" w:eastAsia="Times New Roman" w:hAnsi="Times New Roman" w:cs="Times New Roman"/>
                <w:lang w:eastAsia="en-AU"/>
              </w:rPr>
              <w:t>&amp; Chung</w:t>
            </w: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2022)</w:t>
            </w:r>
          </w:p>
        </w:tc>
        <w:tc>
          <w:tcPr>
            <w:tcW w:w="1275" w:type="dxa"/>
            <w:noWrap/>
          </w:tcPr>
          <w:p w14:paraId="3082D9C8" w14:textId="6BB024C9" w:rsidR="007565C3" w:rsidRPr="00670F60" w:rsidRDefault="005368C0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26E98BC6" w14:textId="5F8025A9" w:rsidR="007565C3" w:rsidRPr="00670F60" w:rsidRDefault="005368C0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68A3F4A8" w14:textId="52319AF0" w:rsidR="007565C3" w:rsidRPr="00670F60" w:rsidRDefault="005368C0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74EDC70A" w14:textId="5411BB28" w:rsidR="007565C3" w:rsidRPr="00670F60" w:rsidRDefault="005368C0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60F9CE0E" w14:textId="4745E2CB" w:rsidR="007565C3" w:rsidRPr="00670F60" w:rsidRDefault="005368C0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73D796FB" w14:textId="77777777" w:rsidTr="00953594">
        <w:trPr>
          <w:trHeight w:val="290"/>
        </w:trPr>
        <w:tc>
          <w:tcPr>
            <w:tcW w:w="2699" w:type="dxa"/>
            <w:noWrap/>
          </w:tcPr>
          <w:p w14:paraId="5B4F7F69" w14:textId="4CE85DE2" w:rsidR="000345C3" w:rsidRPr="00670F60" w:rsidRDefault="000345C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Zhu et al. (2024)</w:t>
            </w:r>
          </w:p>
        </w:tc>
        <w:tc>
          <w:tcPr>
            <w:tcW w:w="1275" w:type="dxa"/>
            <w:noWrap/>
          </w:tcPr>
          <w:p w14:paraId="13D7CEDE" w14:textId="34C4F60E" w:rsidR="000345C3" w:rsidRPr="00670F60" w:rsidRDefault="001F591B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34" w:type="dxa"/>
            <w:noWrap/>
          </w:tcPr>
          <w:p w14:paraId="5927C774" w14:textId="0320477D" w:rsidR="000345C3" w:rsidRPr="00670F60" w:rsidRDefault="001F591B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661B9ECE" w14:textId="3A1D1973" w:rsidR="001F591B" w:rsidRPr="00670F60" w:rsidRDefault="001F591B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4CA833BB" w14:textId="09662872" w:rsidR="000345C3" w:rsidRPr="00670F60" w:rsidRDefault="001F591B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6BD5602D" w14:textId="2F2A64D2" w:rsidR="000345C3" w:rsidRPr="00670F60" w:rsidRDefault="001F591B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670F60" w:rsidRPr="00670F60" w14:paraId="0C1005A7" w14:textId="77777777" w:rsidTr="35158625">
        <w:trPr>
          <w:trHeight w:val="290"/>
        </w:trPr>
        <w:tc>
          <w:tcPr>
            <w:tcW w:w="2699" w:type="dxa"/>
            <w:tcBorders>
              <w:top w:val="single" w:sz="8" w:space="0" w:color="auto"/>
            </w:tcBorders>
            <w:noWrap/>
            <w:hideMark/>
          </w:tcPr>
          <w:p w14:paraId="1EB55B79" w14:textId="73B387C6" w:rsidR="00EC5412" w:rsidRPr="00670F60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% Adequat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2E82F944" w14:textId="56F052C0" w:rsidR="00EC5412" w:rsidRPr="00670F60" w:rsidRDefault="00631E3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670F60">
              <w:rPr>
                <w:rFonts w:ascii="Times New Roman" w:hAnsi="Times New Roman" w:cs="Times New Roman"/>
              </w:rPr>
              <w:t>70</w:t>
            </w:r>
            <w:r w:rsidR="0057231E" w:rsidRPr="00670F60">
              <w:rPr>
                <w:rFonts w:ascii="Times New Roman" w:hAnsi="Times New Roman" w:cs="Times New Roman"/>
              </w:rPr>
              <w:t>%</w:t>
            </w:r>
            <w:r w:rsidRPr="00670F60">
              <w:rPr>
                <w:rFonts w:ascii="Times New Roman" w:hAnsi="Times New Roman" w:cs="Times New Roman"/>
              </w:rPr>
              <w:t xml:space="preserve"> (n=3</w:t>
            </w:r>
            <w:r w:rsidR="002C48FB" w:rsidRPr="00670F60">
              <w:rPr>
                <w:rFonts w:ascii="Times New Roman" w:hAnsi="Times New Roman" w:cs="Times New Roman"/>
              </w:rPr>
              <w:t>5</w:t>
            </w:r>
            <w:r w:rsidRPr="00670F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71A1640A" w14:textId="41926D5C" w:rsidR="00EC5412" w:rsidRPr="00670F60" w:rsidRDefault="00CE6CC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hAnsi="Times New Roman" w:cs="Times New Roman"/>
              </w:rPr>
              <w:t>42</w:t>
            </w:r>
            <w:r w:rsidR="00D2510A" w:rsidRPr="00670F60">
              <w:rPr>
                <w:rFonts w:ascii="Times New Roman" w:hAnsi="Times New Roman" w:cs="Times New Roman"/>
              </w:rPr>
              <w:t>%</w:t>
            </w:r>
            <w:r w:rsidR="00EE072E" w:rsidRPr="00670F60">
              <w:rPr>
                <w:rFonts w:ascii="Times New Roman" w:hAnsi="Times New Roman" w:cs="Times New Roman"/>
              </w:rPr>
              <w:t xml:space="preserve"> (n=21)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noWrap/>
            <w:hideMark/>
          </w:tcPr>
          <w:p w14:paraId="5787D8A1" w14:textId="29D46635" w:rsidR="00EC5412" w:rsidRPr="00670F60" w:rsidRDefault="00D16DB9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hAnsi="Times New Roman" w:cs="Times New Roman"/>
              </w:rPr>
              <w:t>8</w:t>
            </w:r>
            <w:r w:rsidR="000E35E2" w:rsidRPr="00670F60">
              <w:rPr>
                <w:rFonts w:ascii="Times New Roman" w:hAnsi="Times New Roman" w:cs="Times New Roman"/>
              </w:rPr>
              <w:t>6</w:t>
            </w:r>
            <w:r w:rsidR="00EC5412" w:rsidRPr="00670F60">
              <w:rPr>
                <w:rFonts w:ascii="Times New Roman" w:hAnsi="Times New Roman" w:cs="Times New Roman"/>
              </w:rPr>
              <w:t>%</w:t>
            </w:r>
            <w:r w:rsidR="00E01A86" w:rsidRPr="00670F60">
              <w:rPr>
                <w:rFonts w:ascii="Times New Roman" w:hAnsi="Times New Roman" w:cs="Times New Roman"/>
              </w:rPr>
              <w:t xml:space="preserve"> (n=4</w:t>
            </w:r>
            <w:r w:rsidR="006C07FE" w:rsidRPr="00670F60">
              <w:rPr>
                <w:rFonts w:ascii="Times New Roman" w:hAnsi="Times New Roman" w:cs="Times New Roman"/>
              </w:rPr>
              <w:t>3</w:t>
            </w:r>
            <w:r w:rsidR="00E01A86" w:rsidRPr="00670F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18E8237" w14:textId="7A820245" w:rsidR="00EC5412" w:rsidRPr="00670F60" w:rsidRDefault="00B94DC1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670F60">
              <w:rPr>
                <w:rFonts w:ascii="Times New Roman" w:hAnsi="Times New Roman" w:cs="Times New Roman"/>
              </w:rPr>
              <w:t>4</w:t>
            </w:r>
            <w:r w:rsidR="009121BD" w:rsidRPr="00670F60">
              <w:rPr>
                <w:rFonts w:ascii="Times New Roman" w:hAnsi="Times New Roman" w:cs="Times New Roman"/>
              </w:rPr>
              <w:t>2</w:t>
            </w:r>
            <w:r w:rsidR="00EC5412" w:rsidRPr="00670F60">
              <w:rPr>
                <w:rFonts w:ascii="Times New Roman" w:hAnsi="Times New Roman" w:cs="Times New Roman"/>
              </w:rPr>
              <w:t>%</w:t>
            </w:r>
            <w:r w:rsidR="00954D61" w:rsidRPr="00670F60">
              <w:rPr>
                <w:rFonts w:ascii="Times New Roman" w:hAnsi="Times New Roman" w:cs="Times New Roman"/>
              </w:rPr>
              <w:t xml:space="preserve"> (n=21)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32636C6" w14:textId="2E3A333C" w:rsidR="00EC5412" w:rsidRPr="00670F60" w:rsidRDefault="001B4E76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hAnsi="Times New Roman" w:cs="Times New Roman"/>
              </w:rPr>
              <w:t>7</w:t>
            </w:r>
            <w:r w:rsidR="00583E4C" w:rsidRPr="00670F60">
              <w:rPr>
                <w:rFonts w:ascii="Times New Roman" w:hAnsi="Times New Roman" w:cs="Times New Roman"/>
              </w:rPr>
              <w:t>8</w:t>
            </w:r>
            <w:r w:rsidR="00EC5412" w:rsidRPr="00670F60">
              <w:rPr>
                <w:rFonts w:ascii="Times New Roman" w:hAnsi="Times New Roman" w:cs="Times New Roman"/>
              </w:rPr>
              <w:t>%</w:t>
            </w:r>
            <w:r w:rsidR="00954D61" w:rsidRPr="00670F60">
              <w:rPr>
                <w:rFonts w:ascii="Times New Roman" w:hAnsi="Times New Roman" w:cs="Times New Roman"/>
              </w:rPr>
              <w:t xml:space="preserve"> (n=3</w:t>
            </w:r>
            <w:r w:rsidR="00583E4C" w:rsidRPr="00670F60">
              <w:rPr>
                <w:rFonts w:ascii="Times New Roman" w:hAnsi="Times New Roman" w:cs="Times New Roman"/>
              </w:rPr>
              <w:t>9</w:t>
            </w:r>
            <w:r w:rsidR="00954D61" w:rsidRPr="00670F60">
              <w:rPr>
                <w:rFonts w:ascii="Times New Roman" w:hAnsi="Times New Roman" w:cs="Times New Roman"/>
              </w:rPr>
              <w:t>)</w:t>
            </w:r>
          </w:p>
        </w:tc>
      </w:tr>
      <w:tr w:rsidR="00670F60" w:rsidRPr="00670F60" w14:paraId="4D44C41B" w14:textId="77777777" w:rsidTr="35158625">
        <w:trPr>
          <w:trHeight w:val="290"/>
        </w:trPr>
        <w:tc>
          <w:tcPr>
            <w:tcW w:w="2699" w:type="dxa"/>
            <w:noWrap/>
          </w:tcPr>
          <w:p w14:paraId="5BC69504" w14:textId="6AB0BB1E" w:rsidR="00EC5412" w:rsidRPr="00670F60" w:rsidRDefault="00EC5412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% Partial</w:t>
            </w:r>
          </w:p>
        </w:tc>
        <w:tc>
          <w:tcPr>
            <w:tcW w:w="1275" w:type="dxa"/>
            <w:noWrap/>
          </w:tcPr>
          <w:p w14:paraId="6C4F99AF" w14:textId="764C5049" w:rsidR="00EC5412" w:rsidRPr="00670F60" w:rsidRDefault="00A81C0F" w:rsidP="00EC5412">
            <w:pPr>
              <w:spacing w:line="240" w:lineRule="auto"/>
              <w:rPr>
                <w:rFonts w:ascii="Times New Roman" w:hAnsi="Times New Roman" w:cs="Times New Roman"/>
                <w:highlight w:val="yellow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885C0B" w:rsidRPr="00670F6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EC5412" w:rsidRPr="00670F60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  <w:r w:rsidR="00885C0B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n=7)</w:t>
            </w:r>
          </w:p>
        </w:tc>
        <w:tc>
          <w:tcPr>
            <w:tcW w:w="1134" w:type="dxa"/>
            <w:noWrap/>
          </w:tcPr>
          <w:p w14:paraId="44C7C99B" w14:textId="152A87F6" w:rsidR="00EC5412" w:rsidRPr="00670F60" w:rsidRDefault="00D052EA" w:rsidP="00EC5412">
            <w:pPr>
              <w:spacing w:line="240" w:lineRule="auto"/>
              <w:rPr>
                <w:rFonts w:ascii="Times New Roman" w:hAnsi="Times New Roman" w:cs="Times New Roman"/>
                <w:highlight w:val="yellow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54</w:t>
            </w:r>
            <w:r w:rsidR="00EC5412" w:rsidRPr="00670F60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  <w:r w:rsidR="00D86709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n=2</w:t>
            </w:r>
            <w:r w:rsidR="00CE6CC9" w:rsidRPr="00670F60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="00D86709" w:rsidRPr="00670F60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380" w:type="dxa"/>
            <w:noWrap/>
          </w:tcPr>
          <w:p w14:paraId="3F8E230A" w14:textId="46375D65" w:rsidR="00EC5412" w:rsidRPr="00670F60" w:rsidRDefault="00664B69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70F60">
              <w:rPr>
                <w:rFonts w:ascii="Times New Roman" w:hAnsi="Times New Roman" w:cs="Times New Roman"/>
              </w:rPr>
              <w:t>6</w:t>
            </w:r>
            <w:r w:rsidR="00EC5412" w:rsidRPr="00670F60">
              <w:rPr>
                <w:rFonts w:ascii="Times New Roman" w:hAnsi="Times New Roman" w:cs="Times New Roman"/>
              </w:rPr>
              <w:t>%</w:t>
            </w:r>
            <w:r w:rsidR="00C43DE9" w:rsidRPr="00670F60">
              <w:rPr>
                <w:rFonts w:ascii="Times New Roman" w:hAnsi="Times New Roman" w:cs="Times New Roman"/>
              </w:rPr>
              <w:t xml:space="preserve"> (n=3)</w:t>
            </w:r>
          </w:p>
        </w:tc>
        <w:tc>
          <w:tcPr>
            <w:tcW w:w="1172" w:type="dxa"/>
            <w:noWrap/>
            <w:vAlign w:val="bottom"/>
          </w:tcPr>
          <w:p w14:paraId="4AE30768" w14:textId="6EFEEBA5" w:rsidR="00EC5412" w:rsidRPr="00670F60" w:rsidRDefault="00DC1B76" w:rsidP="00EC5412">
            <w:pPr>
              <w:spacing w:line="240" w:lineRule="auto"/>
              <w:rPr>
                <w:rFonts w:ascii="Times New Roman" w:hAnsi="Times New Roman" w:cs="Times New Roman"/>
                <w:highlight w:val="yellow"/>
              </w:rPr>
            </w:pPr>
            <w:r w:rsidRPr="00670F60">
              <w:rPr>
                <w:rFonts w:ascii="Times New Roman" w:hAnsi="Times New Roman" w:cs="Times New Roman"/>
              </w:rPr>
              <w:t>4</w:t>
            </w:r>
            <w:r w:rsidR="009121BD" w:rsidRPr="00670F60">
              <w:rPr>
                <w:rFonts w:ascii="Times New Roman" w:hAnsi="Times New Roman" w:cs="Times New Roman"/>
              </w:rPr>
              <w:t>6</w:t>
            </w:r>
            <w:r w:rsidR="00EC5412" w:rsidRPr="00670F60">
              <w:rPr>
                <w:rFonts w:ascii="Times New Roman" w:hAnsi="Times New Roman" w:cs="Times New Roman"/>
              </w:rPr>
              <w:t>%</w:t>
            </w:r>
            <w:r w:rsidR="006F077B" w:rsidRPr="00670F60">
              <w:rPr>
                <w:rFonts w:ascii="Times New Roman" w:hAnsi="Times New Roman" w:cs="Times New Roman"/>
              </w:rPr>
              <w:t xml:space="preserve"> (n=2</w:t>
            </w:r>
            <w:r w:rsidR="009121BD" w:rsidRPr="00670F60">
              <w:rPr>
                <w:rFonts w:ascii="Times New Roman" w:hAnsi="Times New Roman" w:cs="Times New Roman"/>
              </w:rPr>
              <w:t>3</w:t>
            </w:r>
            <w:r w:rsidR="006F077B" w:rsidRPr="00670F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9" w:type="dxa"/>
            <w:noWrap/>
            <w:vAlign w:val="bottom"/>
          </w:tcPr>
          <w:p w14:paraId="029FF348" w14:textId="4220E550" w:rsidR="00EC5412" w:rsidRPr="00670F60" w:rsidRDefault="0041164B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70F60">
              <w:rPr>
                <w:rFonts w:ascii="Times New Roman" w:hAnsi="Times New Roman" w:cs="Times New Roman"/>
              </w:rPr>
              <w:t>2</w:t>
            </w:r>
            <w:r w:rsidR="00583E4C" w:rsidRPr="00670F60">
              <w:rPr>
                <w:rFonts w:ascii="Times New Roman" w:hAnsi="Times New Roman" w:cs="Times New Roman"/>
              </w:rPr>
              <w:t>2</w:t>
            </w:r>
            <w:r w:rsidR="00EC5412" w:rsidRPr="00670F60">
              <w:rPr>
                <w:rFonts w:ascii="Times New Roman" w:hAnsi="Times New Roman" w:cs="Times New Roman"/>
              </w:rPr>
              <w:t>%</w:t>
            </w:r>
            <w:r w:rsidR="00954D61" w:rsidRPr="00670F60">
              <w:rPr>
                <w:rFonts w:ascii="Times New Roman" w:hAnsi="Times New Roman" w:cs="Times New Roman"/>
              </w:rPr>
              <w:t xml:space="preserve"> (n=1</w:t>
            </w:r>
            <w:r w:rsidR="00583E4C" w:rsidRPr="00670F60">
              <w:rPr>
                <w:rFonts w:ascii="Times New Roman" w:hAnsi="Times New Roman" w:cs="Times New Roman"/>
              </w:rPr>
              <w:t>1</w:t>
            </w:r>
            <w:r w:rsidR="00954D61" w:rsidRPr="00670F60">
              <w:rPr>
                <w:rFonts w:ascii="Times New Roman" w:hAnsi="Times New Roman" w:cs="Times New Roman"/>
              </w:rPr>
              <w:t>)</w:t>
            </w:r>
          </w:p>
        </w:tc>
      </w:tr>
      <w:tr w:rsidR="00670F60" w:rsidRPr="00670F60" w14:paraId="7176CE82" w14:textId="77777777" w:rsidTr="35158625">
        <w:trPr>
          <w:trHeight w:val="290"/>
        </w:trPr>
        <w:tc>
          <w:tcPr>
            <w:tcW w:w="2699" w:type="dxa"/>
            <w:tcBorders>
              <w:bottom w:val="single" w:sz="8" w:space="0" w:color="auto"/>
            </w:tcBorders>
            <w:noWrap/>
          </w:tcPr>
          <w:p w14:paraId="62242D6E" w14:textId="11625075" w:rsidR="00EC5412" w:rsidRPr="00670F60" w:rsidRDefault="00EC5412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% Poor/unclear 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</w:tcPr>
          <w:p w14:paraId="20EFBBD7" w14:textId="50C09F75" w:rsidR="00EC5412" w:rsidRPr="00670F60" w:rsidRDefault="00EC5412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C01E57" w:rsidRPr="00670F6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  <w:r w:rsidR="002936C0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n=</w:t>
            </w:r>
            <w:r w:rsidR="00201F20" w:rsidRPr="00670F6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="002936C0" w:rsidRPr="00670F60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2805E9A5" w14:textId="60DFFC00" w:rsidR="00EC5412" w:rsidRPr="00670F60" w:rsidRDefault="000B3E3C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EC5412" w:rsidRPr="00670F60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  <w:r w:rsidR="00AB01E6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n=</w:t>
            </w: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AB01E6" w:rsidRPr="00670F60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noWrap/>
          </w:tcPr>
          <w:p w14:paraId="05E11DCF" w14:textId="7F508A06" w:rsidR="00EC5412" w:rsidRPr="00670F60" w:rsidRDefault="00C43DE9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hAnsi="Times New Roman" w:cs="Times New Roman"/>
              </w:rPr>
              <w:t>8</w:t>
            </w:r>
            <w:r w:rsidR="00EC5412" w:rsidRPr="00670F60">
              <w:rPr>
                <w:rFonts w:ascii="Times New Roman" w:hAnsi="Times New Roman" w:cs="Times New Roman"/>
              </w:rPr>
              <w:t>%</w:t>
            </w:r>
            <w:r w:rsidR="00D6582F" w:rsidRPr="00670F60">
              <w:rPr>
                <w:rFonts w:ascii="Times New Roman" w:hAnsi="Times New Roman" w:cs="Times New Roman"/>
              </w:rPr>
              <w:t xml:space="preserve"> (n=4)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noWrap/>
            <w:vAlign w:val="bottom"/>
          </w:tcPr>
          <w:p w14:paraId="284150E3" w14:textId="6DE2C01D" w:rsidR="00EC5412" w:rsidRPr="00670F60" w:rsidRDefault="001365DA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4D19B8" w:rsidRPr="00670F6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670F60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  <w:r w:rsidR="00E01A86" w:rsidRPr="00670F60">
              <w:rPr>
                <w:rFonts w:ascii="Times New Roman" w:eastAsia="Times New Roman" w:hAnsi="Times New Roman" w:cs="Times New Roman"/>
                <w:lang w:eastAsia="en-AU"/>
              </w:rPr>
              <w:t xml:space="preserve"> (n=6)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noWrap/>
            <w:vAlign w:val="bottom"/>
          </w:tcPr>
          <w:p w14:paraId="6CC8E144" w14:textId="7C8FA2CB" w:rsidR="00EC5412" w:rsidRPr="00670F60" w:rsidRDefault="002272BE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70F60">
              <w:rPr>
                <w:rFonts w:ascii="Times New Roman" w:hAnsi="Times New Roman" w:cs="Times New Roman"/>
              </w:rPr>
              <w:t>0%</w:t>
            </w:r>
          </w:p>
        </w:tc>
      </w:tr>
    </w:tbl>
    <w:p w14:paraId="2BE9DCD6" w14:textId="2EAD342E" w:rsidR="007F1120" w:rsidRPr="00832793" w:rsidRDefault="007F1120" w:rsidP="00B633BF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832793">
        <w:rPr>
          <w:rFonts w:ascii="Times New Roman" w:eastAsia="Times New Roman" w:hAnsi="Times New Roman" w:cs="Times New Roman"/>
          <w:i/>
          <w:iCs/>
          <w:lang w:eastAsia="en-AU"/>
        </w:rPr>
        <w:t>Note.</w:t>
      </w:r>
      <w:r w:rsidR="0002026E">
        <w:rPr>
          <w:rFonts w:ascii="Times New Roman" w:eastAsia="Times New Roman" w:hAnsi="Times New Roman" w:cs="Times New Roman"/>
          <w:lang w:eastAsia="en-AU"/>
        </w:rPr>
        <w:t xml:space="preserve"> N = </w:t>
      </w:r>
      <w:r w:rsidR="00B64AA5">
        <w:rPr>
          <w:rFonts w:ascii="Times New Roman" w:eastAsia="Times New Roman" w:hAnsi="Times New Roman" w:cs="Times New Roman"/>
          <w:lang w:eastAsia="en-AU"/>
        </w:rPr>
        <w:t>50</w:t>
      </w:r>
      <w:r w:rsidR="0002026E">
        <w:rPr>
          <w:rFonts w:ascii="Times New Roman" w:eastAsia="Times New Roman" w:hAnsi="Times New Roman" w:cs="Times New Roman"/>
          <w:lang w:eastAsia="en-AU"/>
        </w:rPr>
        <w:t>.</w:t>
      </w:r>
      <w:r w:rsidRPr="00832793">
        <w:rPr>
          <w:rFonts w:ascii="Times New Roman" w:eastAsia="Times New Roman" w:hAnsi="Times New Roman" w:cs="Times New Roman"/>
          <w:lang w:eastAsia="en-AU"/>
        </w:rPr>
        <w:t xml:space="preserve"> + </w:t>
      </w:r>
      <w:r w:rsidR="00735865" w:rsidRPr="00832793">
        <w:rPr>
          <w:rFonts w:ascii="Times New Roman" w:eastAsia="Times New Roman" w:hAnsi="Times New Roman" w:cs="Times New Roman"/>
          <w:lang w:eastAsia="en-AU"/>
        </w:rPr>
        <w:t>A</w:t>
      </w:r>
      <w:r w:rsidRPr="00832793">
        <w:rPr>
          <w:rFonts w:ascii="Times New Roman" w:eastAsia="Times New Roman" w:hAnsi="Times New Roman" w:cs="Times New Roman"/>
          <w:lang w:eastAsia="en-AU"/>
        </w:rPr>
        <w:t xml:space="preserve">dequate; / </w:t>
      </w:r>
      <w:r w:rsidR="00735865" w:rsidRPr="00832793">
        <w:rPr>
          <w:rFonts w:ascii="Times New Roman" w:eastAsia="Times New Roman" w:hAnsi="Times New Roman" w:cs="Times New Roman"/>
          <w:lang w:eastAsia="en-AU"/>
        </w:rPr>
        <w:t>P</w:t>
      </w:r>
      <w:r w:rsidRPr="00832793">
        <w:rPr>
          <w:rFonts w:ascii="Times New Roman" w:eastAsia="Times New Roman" w:hAnsi="Times New Roman" w:cs="Times New Roman"/>
          <w:lang w:eastAsia="en-AU"/>
        </w:rPr>
        <w:t xml:space="preserve">artial; - </w:t>
      </w:r>
      <w:r w:rsidR="00735865" w:rsidRPr="00832793">
        <w:rPr>
          <w:rFonts w:ascii="Times New Roman" w:eastAsia="Times New Roman" w:hAnsi="Times New Roman" w:cs="Times New Roman"/>
          <w:lang w:eastAsia="en-AU"/>
        </w:rPr>
        <w:t>P</w:t>
      </w:r>
      <w:r w:rsidRPr="00832793">
        <w:rPr>
          <w:rFonts w:ascii="Times New Roman" w:eastAsia="Times New Roman" w:hAnsi="Times New Roman" w:cs="Times New Roman"/>
          <w:lang w:eastAsia="en-AU"/>
        </w:rPr>
        <w:t>oor/</w:t>
      </w:r>
      <w:r w:rsidR="006063A4" w:rsidRPr="00832793">
        <w:rPr>
          <w:rFonts w:ascii="Times New Roman" w:eastAsia="Times New Roman" w:hAnsi="Times New Roman" w:cs="Times New Roman"/>
          <w:lang w:eastAsia="en-AU"/>
        </w:rPr>
        <w:t>u</w:t>
      </w:r>
      <w:r w:rsidRPr="00832793">
        <w:rPr>
          <w:rFonts w:ascii="Times New Roman" w:eastAsia="Times New Roman" w:hAnsi="Times New Roman" w:cs="Times New Roman"/>
          <w:lang w:eastAsia="en-AU"/>
        </w:rPr>
        <w:t>nclear. </w:t>
      </w:r>
    </w:p>
    <w:p w14:paraId="2AFBA098" w14:textId="77777777" w:rsidR="00527EB5" w:rsidRPr="00832793" w:rsidRDefault="00527EB5" w:rsidP="00E304E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</w:p>
    <w:p w14:paraId="0ECE9ED2" w14:textId="77777777" w:rsidR="00DA690D" w:rsidRDefault="00DA690D" w:rsidP="00E304E7">
      <w:pPr>
        <w:spacing w:line="240" w:lineRule="auto"/>
        <w:rPr>
          <w:rFonts w:ascii="Times New Roman" w:hAnsi="Times New Roman" w:cs="Times New Roman"/>
        </w:rPr>
      </w:pPr>
    </w:p>
    <w:p w14:paraId="5DED63BC" w14:textId="7717FC4F" w:rsidR="00E04827" w:rsidRPr="00E04827" w:rsidRDefault="00E04827" w:rsidP="00E04827">
      <w:pPr>
        <w:tabs>
          <w:tab w:val="left" w:pos="372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E04827" w:rsidRPr="00E04827" w:rsidSect="00593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794A4" w14:textId="77777777" w:rsidR="001E7CAD" w:rsidRDefault="001E7CAD" w:rsidP="00771FC5">
      <w:pPr>
        <w:spacing w:after="0" w:line="240" w:lineRule="auto"/>
      </w:pPr>
      <w:r>
        <w:separator/>
      </w:r>
    </w:p>
  </w:endnote>
  <w:endnote w:type="continuationSeparator" w:id="0">
    <w:p w14:paraId="72BB7F44" w14:textId="77777777" w:rsidR="001E7CAD" w:rsidRDefault="001E7CAD" w:rsidP="00771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F591F" w14:textId="77777777" w:rsidR="001E7CAD" w:rsidRDefault="001E7CAD" w:rsidP="00771FC5">
      <w:pPr>
        <w:spacing w:after="0" w:line="240" w:lineRule="auto"/>
      </w:pPr>
      <w:r>
        <w:separator/>
      </w:r>
    </w:p>
  </w:footnote>
  <w:footnote w:type="continuationSeparator" w:id="0">
    <w:p w14:paraId="45234F68" w14:textId="77777777" w:rsidR="001E7CAD" w:rsidRDefault="001E7CAD" w:rsidP="00771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4B1"/>
    <w:rsid w:val="000054C0"/>
    <w:rsid w:val="0002026E"/>
    <w:rsid w:val="00024351"/>
    <w:rsid w:val="0003020E"/>
    <w:rsid w:val="000345C3"/>
    <w:rsid w:val="0003478F"/>
    <w:rsid w:val="00043772"/>
    <w:rsid w:val="00044D3C"/>
    <w:rsid w:val="0006461F"/>
    <w:rsid w:val="00065228"/>
    <w:rsid w:val="00080CE0"/>
    <w:rsid w:val="000B3E3C"/>
    <w:rsid w:val="000B7942"/>
    <w:rsid w:val="000D2FA6"/>
    <w:rsid w:val="000D336B"/>
    <w:rsid w:val="000E35E2"/>
    <w:rsid w:val="000E3C28"/>
    <w:rsid w:val="000E65F5"/>
    <w:rsid w:val="000F5751"/>
    <w:rsid w:val="001137BB"/>
    <w:rsid w:val="00125A44"/>
    <w:rsid w:val="00135916"/>
    <w:rsid w:val="001365DA"/>
    <w:rsid w:val="001524F3"/>
    <w:rsid w:val="00161B1F"/>
    <w:rsid w:val="00176898"/>
    <w:rsid w:val="00185C52"/>
    <w:rsid w:val="00187A9B"/>
    <w:rsid w:val="00195138"/>
    <w:rsid w:val="001A75E5"/>
    <w:rsid w:val="001B4E76"/>
    <w:rsid w:val="001C49C9"/>
    <w:rsid w:val="001D50D4"/>
    <w:rsid w:val="001D6E10"/>
    <w:rsid w:val="001E354A"/>
    <w:rsid w:val="001E7CAD"/>
    <w:rsid w:val="001F591B"/>
    <w:rsid w:val="00201F20"/>
    <w:rsid w:val="002150D3"/>
    <w:rsid w:val="002272BE"/>
    <w:rsid w:val="00251CF7"/>
    <w:rsid w:val="00257EE1"/>
    <w:rsid w:val="002671DF"/>
    <w:rsid w:val="002859C5"/>
    <w:rsid w:val="00290B44"/>
    <w:rsid w:val="00291AD1"/>
    <w:rsid w:val="002936C0"/>
    <w:rsid w:val="0029516C"/>
    <w:rsid w:val="002B1DE5"/>
    <w:rsid w:val="002B5F98"/>
    <w:rsid w:val="002C48FB"/>
    <w:rsid w:val="002E139C"/>
    <w:rsid w:val="003001F8"/>
    <w:rsid w:val="00320230"/>
    <w:rsid w:val="00357665"/>
    <w:rsid w:val="00363CC0"/>
    <w:rsid w:val="00375F4A"/>
    <w:rsid w:val="00392A73"/>
    <w:rsid w:val="003A2BFD"/>
    <w:rsid w:val="003A4112"/>
    <w:rsid w:val="003B0825"/>
    <w:rsid w:val="003F3C56"/>
    <w:rsid w:val="003F4A85"/>
    <w:rsid w:val="00400D26"/>
    <w:rsid w:val="00401499"/>
    <w:rsid w:val="0041164B"/>
    <w:rsid w:val="00423B33"/>
    <w:rsid w:val="004336BA"/>
    <w:rsid w:val="00442B06"/>
    <w:rsid w:val="00443CA6"/>
    <w:rsid w:val="00460BAF"/>
    <w:rsid w:val="00471E0A"/>
    <w:rsid w:val="0048080A"/>
    <w:rsid w:val="004841E3"/>
    <w:rsid w:val="0048790A"/>
    <w:rsid w:val="004907D2"/>
    <w:rsid w:val="0049698A"/>
    <w:rsid w:val="004D19B8"/>
    <w:rsid w:val="004D4A17"/>
    <w:rsid w:val="004D7B43"/>
    <w:rsid w:val="004E7C9D"/>
    <w:rsid w:val="004F1FC9"/>
    <w:rsid w:val="00514EC9"/>
    <w:rsid w:val="00517BB6"/>
    <w:rsid w:val="00523D74"/>
    <w:rsid w:val="00527EB5"/>
    <w:rsid w:val="0053064D"/>
    <w:rsid w:val="00533E38"/>
    <w:rsid w:val="005368C0"/>
    <w:rsid w:val="00556589"/>
    <w:rsid w:val="005565A2"/>
    <w:rsid w:val="00557E31"/>
    <w:rsid w:val="00561B57"/>
    <w:rsid w:val="0057231E"/>
    <w:rsid w:val="0057598B"/>
    <w:rsid w:val="00576313"/>
    <w:rsid w:val="00583E4C"/>
    <w:rsid w:val="005846AD"/>
    <w:rsid w:val="005903B4"/>
    <w:rsid w:val="00593FC5"/>
    <w:rsid w:val="005A42F7"/>
    <w:rsid w:val="005A64C1"/>
    <w:rsid w:val="005B36B8"/>
    <w:rsid w:val="005E3AC1"/>
    <w:rsid w:val="005F3E3C"/>
    <w:rsid w:val="006063A4"/>
    <w:rsid w:val="00614229"/>
    <w:rsid w:val="00631E36"/>
    <w:rsid w:val="00641D5C"/>
    <w:rsid w:val="00652EC7"/>
    <w:rsid w:val="00664B69"/>
    <w:rsid w:val="00670F60"/>
    <w:rsid w:val="00674820"/>
    <w:rsid w:val="0069790E"/>
    <w:rsid w:val="006A13D4"/>
    <w:rsid w:val="006C07FE"/>
    <w:rsid w:val="006C131F"/>
    <w:rsid w:val="006C762A"/>
    <w:rsid w:val="006F077B"/>
    <w:rsid w:val="006F4134"/>
    <w:rsid w:val="00704BC7"/>
    <w:rsid w:val="00707BDF"/>
    <w:rsid w:val="00713B22"/>
    <w:rsid w:val="00716D9D"/>
    <w:rsid w:val="00735865"/>
    <w:rsid w:val="00735DD2"/>
    <w:rsid w:val="00737AB8"/>
    <w:rsid w:val="007429C6"/>
    <w:rsid w:val="00755D9B"/>
    <w:rsid w:val="007565C3"/>
    <w:rsid w:val="007654E0"/>
    <w:rsid w:val="00771FC5"/>
    <w:rsid w:val="00773008"/>
    <w:rsid w:val="00774D49"/>
    <w:rsid w:val="00790F76"/>
    <w:rsid w:val="007B1BBA"/>
    <w:rsid w:val="007B3895"/>
    <w:rsid w:val="007D127B"/>
    <w:rsid w:val="007F1120"/>
    <w:rsid w:val="008100C7"/>
    <w:rsid w:val="00817B05"/>
    <w:rsid w:val="00832793"/>
    <w:rsid w:val="0083621A"/>
    <w:rsid w:val="00843066"/>
    <w:rsid w:val="00844BDD"/>
    <w:rsid w:val="00860D38"/>
    <w:rsid w:val="008778A4"/>
    <w:rsid w:val="00880264"/>
    <w:rsid w:val="00885C0B"/>
    <w:rsid w:val="00885D3C"/>
    <w:rsid w:val="00887EC6"/>
    <w:rsid w:val="00896D8B"/>
    <w:rsid w:val="008D2558"/>
    <w:rsid w:val="008D3D1E"/>
    <w:rsid w:val="009109C6"/>
    <w:rsid w:val="009121BD"/>
    <w:rsid w:val="009123B7"/>
    <w:rsid w:val="0092289C"/>
    <w:rsid w:val="009337A8"/>
    <w:rsid w:val="00933F16"/>
    <w:rsid w:val="00937303"/>
    <w:rsid w:val="00942261"/>
    <w:rsid w:val="00944519"/>
    <w:rsid w:val="00945D32"/>
    <w:rsid w:val="009512E3"/>
    <w:rsid w:val="00953594"/>
    <w:rsid w:val="00954D61"/>
    <w:rsid w:val="00960856"/>
    <w:rsid w:val="0096134C"/>
    <w:rsid w:val="009935AA"/>
    <w:rsid w:val="009A5F4B"/>
    <w:rsid w:val="009B4650"/>
    <w:rsid w:val="009B6D57"/>
    <w:rsid w:val="009C02A7"/>
    <w:rsid w:val="009C6E12"/>
    <w:rsid w:val="009D6960"/>
    <w:rsid w:val="009E3562"/>
    <w:rsid w:val="009E4ED3"/>
    <w:rsid w:val="009E6636"/>
    <w:rsid w:val="00A00309"/>
    <w:rsid w:val="00A07CB2"/>
    <w:rsid w:val="00A216FB"/>
    <w:rsid w:val="00A24B98"/>
    <w:rsid w:val="00A3771C"/>
    <w:rsid w:val="00A4086D"/>
    <w:rsid w:val="00A41AA7"/>
    <w:rsid w:val="00A427AA"/>
    <w:rsid w:val="00A5325F"/>
    <w:rsid w:val="00A65871"/>
    <w:rsid w:val="00A75F3F"/>
    <w:rsid w:val="00A81C0F"/>
    <w:rsid w:val="00A93882"/>
    <w:rsid w:val="00AB01E6"/>
    <w:rsid w:val="00AD4D5E"/>
    <w:rsid w:val="00AF0311"/>
    <w:rsid w:val="00AF14B1"/>
    <w:rsid w:val="00B00F0A"/>
    <w:rsid w:val="00B1176E"/>
    <w:rsid w:val="00B17A22"/>
    <w:rsid w:val="00B36763"/>
    <w:rsid w:val="00B57808"/>
    <w:rsid w:val="00B633BF"/>
    <w:rsid w:val="00B63930"/>
    <w:rsid w:val="00B64AA5"/>
    <w:rsid w:val="00B67869"/>
    <w:rsid w:val="00B713E6"/>
    <w:rsid w:val="00B75F8C"/>
    <w:rsid w:val="00B804E6"/>
    <w:rsid w:val="00B85369"/>
    <w:rsid w:val="00B85F55"/>
    <w:rsid w:val="00B94DC1"/>
    <w:rsid w:val="00BA3954"/>
    <w:rsid w:val="00BA39AE"/>
    <w:rsid w:val="00BA7C30"/>
    <w:rsid w:val="00BB3BFD"/>
    <w:rsid w:val="00BC482B"/>
    <w:rsid w:val="00BC4978"/>
    <w:rsid w:val="00BC4DBA"/>
    <w:rsid w:val="00BD3B78"/>
    <w:rsid w:val="00BD41F9"/>
    <w:rsid w:val="00BD6476"/>
    <w:rsid w:val="00BD7949"/>
    <w:rsid w:val="00BF1184"/>
    <w:rsid w:val="00C01E57"/>
    <w:rsid w:val="00C02F07"/>
    <w:rsid w:val="00C236B4"/>
    <w:rsid w:val="00C43DE9"/>
    <w:rsid w:val="00C46DC9"/>
    <w:rsid w:val="00C51D43"/>
    <w:rsid w:val="00C8091F"/>
    <w:rsid w:val="00CA4206"/>
    <w:rsid w:val="00CC1FE1"/>
    <w:rsid w:val="00CD1562"/>
    <w:rsid w:val="00CE1719"/>
    <w:rsid w:val="00CE6CC9"/>
    <w:rsid w:val="00CF3A45"/>
    <w:rsid w:val="00CF5364"/>
    <w:rsid w:val="00D052EA"/>
    <w:rsid w:val="00D108DE"/>
    <w:rsid w:val="00D16DB9"/>
    <w:rsid w:val="00D2510A"/>
    <w:rsid w:val="00D306F5"/>
    <w:rsid w:val="00D32C35"/>
    <w:rsid w:val="00D55840"/>
    <w:rsid w:val="00D55A73"/>
    <w:rsid w:val="00D6582F"/>
    <w:rsid w:val="00D86709"/>
    <w:rsid w:val="00D9542F"/>
    <w:rsid w:val="00DA690D"/>
    <w:rsid w:val="00DC1B76"/>
    <w:rsid w:val="00DC3DD0"/>
    <w:rsid w:val="00DD6BCD"/>
    <w:rsid w:val="00DD6D30"/>
    <w:rsid w:val="00E01A86"/>
    <w:rsid w:val="00E01D99"/>
    <w:rsid w:val="00E04827"/>
    <w:rsid w:val="00E0591A"/>
    <w:rsid w:val="00E228E7"/>
    <w:rsid w:val="00E304E7"/>
    <w:rsid w:val="00E82709"/>
    <w:rsid w:val="00E84042"/>
    <w:rsid w:val="00E91234"/>
    <w:rsid w:val="00E91337"/>
    <w:rsid w:val="00EC0EE6"/>
    <w:rsid w:val="00EC13BB"/>
    <w:rsid w:val="00EC5412"/>
    <w:rsid w:val="00EE072E"/>
    <w:rsid w:val="00EE5AED"/>
    <w:rsid w:val="00F14867"/>
    <w:rsid w:val="00F4530D"/>
    <w:rsid w:val="00F52257"/>
    <w:rsid w:val="00F61B53"/>
    <w:rsid w:val="00F65CE4"/>
    <w:rsid w:val="00F85CC5"/>
    <w:rsid w:val="00F90157"/>
    <w:rsid w:val="00F90341"/>
    <w:rsid w:val="00F93A42"/>
    <w:rsid w:val="00FB5B64"/>
    <w:rsid w:val="00FB6629"/>
    <w:rsid w:val="00FC06E2"/>
    <w:rsid w:val="00FD6221"/>
    <w:rsid w:val="00FF0EC2"/>
    <w:rsid w:val="00FF4CD3"/>
    <w:rsid w:val="00FF61F1"/>
    <w:rsid w:val="35158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A239E"/>
  <w15:chartTrackingRefBased/>
  <w15:docId w15:val="{A01DA1B8-546D-4363-AB1D-E323D5281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EB5"/>
    <w:pPr>
      <w:spacing w:line="259" w:lineRule="auto"/>
    </w:pPr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4B1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4B1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4B1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4B1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4B1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4B1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4B1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4B1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4B1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4B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4B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4B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4B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4B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4B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4B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4B1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4B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4B1"/>
    <w:pPr>
      <w:spacing w:before="160" w:line="360" w:lineRule="auto"/>
      <w:jc w:val="center"/>
    </w:pPr>
    <w:rPr>
      <w:rFonts w:ascii="Times New Roman" w:hAnsi="Times New Roman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4B1"/>
    <w:pPr>
      <w:spacing w:line="360" w:lineRule="auto"/>
      <w:ind w:left="720"/>
      <w:contextualSpacing/>
    </w:pPr>
    <w:rPr>
      <w:rFonts w:ascii="Times New Roman" w:hAnsi="Times New Roman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4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7EB5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3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9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930"/>
    <w:rPr>
      <w:rFonts w:asciiTheme="minorHAnsi" w:hAnsi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30"/>
    <w:rPr>
      <w:rFonts w:asciiTheme="minorHAnsi" w:hAnsiTheme="minorHAns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74820"/>
    <w:pPr>
      <w:spacing w:after="0" w:line="240" w:lineRule="auto"/>
    </w:pPr>
    <w:rPr>
      <w:rFonts w:asciiTheme="minorHAnsi" w:hAnsiTheme="minorHAnsi"/>
      <w:kern w:val="0"/>
      <w:sz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1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C5"/>
    <w:rPr>
      <w:rFonts w:asciiTheme="minorHAnsi" w:hAnsiTheme="minorHAnsi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1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C5"/>
    <w:rPr>
      <w:rFonts w:asciiTheme="minorHAnsi" w:hAnsiTheme="minorHAnsi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44c7c4-8a7e-4a12-bf37-76b6e82b8380">
      <Terms xmlns="http://schemas.microsoft.com/office/infopath/2007/PartnerControls"/>
    </lcf76f155ced4ddcb4097134ff3c332f>
    <TaxCatchAll xmlns="aaa55c4d-0696-4e49-89c5-55b6f557bce8" xsi:nil="true"/>
    <SharedWithUsers xmlns="aaa55c4d-0696-4e49-89c5-55b6f557bce8">
      <UserInfo>
        <DisplayName>Smrithi Ravindra</DisplayName>
        <AccountId>1892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B3C0E3EB2AA4DA0AD582160253ECF" ma:contentTypeVersion="17" ma:contentTypeDescription="Create a new document." ma:contentTypeScope="" ma:versionID="953df6cd48e6878055cd09a2355fb642">
  <xsd:schema xmlns:xsd="http://www.w3.org/2001/XMLSchema" xmlns:xs="http://www.w3.org/2001/XMLSchema" xmlns:p="http://schemas.microsoft.com/office/2006/metadata/properties" xmlns:ns2="ec44c7c4-8a7e-4a12-bf37-76b6e82b8380" xmlns:ns3="aaa55c4d-0696-4e49-89c5-55b6f557bce8" targetNamespace="http://schemas.microsoft.com/office/2006/metadata/properties" ma:root="true" ma:fieldsID="215e823b8837d8bb775ffa3968c6cb07" ns2:_="" ns3:_="">
    <xsd:import namespace="ec44c7c4-8a7e-4a12-bf37-76b6e82b8380"/>
    <xsd:import namespace="aaa55c4d-0696-4e49-89c5-55b6f557bc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c7c4-8a7e-4a12-bf37-76b6e82b8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a55c4d-0696-4e49-89c5-55b6f557b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189cd3e-0884-4b5b-a0e8-febe28fa7826}" ma:internalName="TaxCatchAll" ma:showField="CatchAllData" ma:web="aaa55c4d-0696-4e49-89c5-55b6f557bc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85B4A-0D5F-4E07-BD6D-7D321DF2E090}">
  <ds:schemaRefs>
    <ds:schemaRef ds:uri="http://schemas.microsoft.com/office/2006/metadata/properties"/>
    <ds:schemaRef ds:uri="http://schemas.microsoft.com/office/infopath/2007/PartnerControls"/>
    <ds:schemaRef ds:uri="ec44c7c4-8a7e-4a12-bf37-76b6e82b8380"/>
    <ds:schemaRef ds:uri="aaa55c4d-0696-4e49-89c5-55b6f557bce8"/>
  </ds:schemaRefs>
</ds:datastoreItem>
</file>

<file path=customXml/itemProps2.xml><?xml version="1.0" encoding="utf-8"?>
<ds:datastoreItem xmlns:ds="http://schemas.openxmlformats.org/officeDocument/2006/customXml" ds:itemID="{FABB81CB-D189-4642-8959-CF5C83700A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98F7CC-20D3-4124-B14C-112C5BBC2B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c7c4-8a7e-4a12-bf37-76b6e82b8380"/>
    <ds:schemaRef ds:uri="aaa55c4d-0696-4e49-89c5-55b6f557b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8EA693F-DA87-4C98-8391-FD3EA67C0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hi Ravindra</dc:creator>
  <cp:keywords/>
  <dc:description/>
  <cp:lastModifiedBy>Demee Rheinberger</cp:lastModifiedBy>
  <cp:revision>2</cp:revision>
  <dcterms:created xsi:type="dcterms:W3CDTF">2025-01-16T02:35:00Z</dcterms:created>
  <dcterms:modified xsi:type="dcterms:W3CDTF">2025-01-16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B3C0E3EB2AA4DA0AD582160253ECF</vt:lpwstr>
  </property>
  <property fmtid="{D5CDD505-2E9C-101B-9397-08002B2CF9AE}" pid="3" name="MediaServiceImageTags">
    <vt:lpwstr/>
  </property>
</Properties>
</file>